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5312F" w14:textId="78FD456E" w:rsidR="00B025D7" w:rsidRPr="00A3565B" w:rsidRDefault="00AF6E56" w:rsidP="00B025D7">
      <w:pPr>
        <w:rPr>
          <w:rFonts w:ascii="Arial" w:hAnsi="Arial" w:cs="Arial"/>
          <w:b/>
          <w:bCs/>
        </w:rPr>
      </w:pPr>
      <w:r w:rsidRPr="00A3565B">
        <w:rPr>
          <w:rFonts w:ascii="Arial" w:hAnsi="Arial" w:cs="Arial"/>
          <w:b/>
          <w:bCs/>
        </w:rPr>
        <w:t xml:space="preserve">Supplementary Table 1. </w:t>
      </w:r>
      <w:r w:rsidR="00AB40C8">
        <w:rPr>
          <w:rFonts w:ascii="Arial" w:hAnsi="Arial" w:cs="Arial"/>
          <w:b/>
          <w:bCs/>
        </w:rPr>
        <w:t xml:space="preserve">Standardized Criteria Used to Recommend </w:t>
      </w:r>
      <w:r w:rsidR="00B025D7" w:rsidRPr="00A3565B">
        <w:rPr>
          <w:rFonts w:ascii="Arial" w:hAnsi="Arial" w:cs="Arial"/>
          <w:b/>
          <w:bCs/>
        </w:rPr>
        <w:t>Oral Antibiotic Transition</w:t>
      </w:r>
    </w:p>
    <w:p w14:paraId="62AC90A5" w14:textId="11C7ABEB" w:rsidR="00B025D7" w:rsidRPr="0004483B" w:rsidRDefault="00B025D7" w:rsidP="00B025D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  <w:b/>
          <w:bCs/>
        </w:rPr>
        <w:t>Bacteremia with appropriate pathogen</w:t>
      </w:r>
      <w:r w:rsidR="00AB40C8">
        <w:rPr>
          <w:rFonts w:ascii="Arial" w:hAnsi="Arial" w:cs="Arial"/>
          <w:b/>
          <w:bCs/>
        </w:rPr>
        <w:t xml:space="preserve"> and</w:t>
      </w:r>
      <w:r w:rsidRPr="0004483B">
        <w:rPr>
          <w:rFonts w:ascii="Arial" w:hAnsi="Arial" w:cs="Arial"/>
          <w:b/>
          <w:bCs/>
        </w:rPr>
        <w:t xml:space="preserve"> </w:t>
      </w:r>
      <w:r w:rsidR="003E3A75" w:rsidRPr="0004483B">
        <w:rPr>
          <w:rFonts w:ascii="Arial" w:hAnsi="Arial" w:cs="Arial"/>
          <w:b/>
          <w:bCs/>
        </w:rPr>
        <w:t>antimicrobial susceptibility</w:t>
      </w:r>
      <w:r w:rsidRPr="0004483B">
        <w:rPr>
          <w:rFonts w:ascii="Arial" w:hAnsi="Arial" w:cs="Arial"/>
          <w:b/>
          <w:bCs/>
        </w:rPr>
        <w:t xml:space="preserve"> results available </w:t>
      </w:r>
    </w:p>
    <w:p w14:paraId="1135E91B" w14:textId="77777777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  <w:i/>
          <w:iCs/>
        </w:rPr>
        <w:t>Enterobacterales, Streptococcus spp., Enterococcus faecalis</w:t>
      </w:r>
    </w:p>
    <w:p w14:paraId="5C3C5825" w14:textId="7627E782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 xml:space="preserve">At least 1 blood culture bottle positive. Must not be deemed a </w:t>
      </w:r>
      <w:r w:rsidR="0038559C">
        <w:rPr>
          <w:rFonts w:ascii="Arial" w:hAnsi="Arial" w:cs="Arial"/>
        </w:rPr>
        <w:t>contaminant</w:t>
      </w:r>
      <w:r w:rsidR="0038559C" w:rsidRPr="0004483B">
        <w:rPr>
          <w:rFonts w:ascii="Arial" w:hAnsi="Arial" w:cs="Arial"/>
        </w:rPr>
        <w:t xml:space="preserve"> </w:t>
      </w:r>
      <w:r w:rsidRPr="0004483B">
        <w:rPr>
          <w:rFonts w:ascii="Arial" w:hAnsi="Arial" w:cs="Arial"/>
        </w:rPr>
        <w:t>by treating physician</w:t>
      </w:r>
    </w:p>
    <w:p w14:paraId="120E6B25" w14:textId="4A255451" w:rsidR="00B025D7" w:rsidRPr="0004483B" w:rsidRDefault="00B025D7" w:rsidP="00B025D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  <w:b/>
          <w:bCs/>
        </w:rPr>
        <w:t>Clinical stability</w:t>
      </w:r>
      <w:r w:rsidR="00AB40C8">
        <w:rPr>
          <w:rFonts w:ascii="Arial" w:hAnsi="Arial" w:cs="Arial"/>
          <w:b/>
          <w:bCs/>
        </w:rPr>
        <w:t xml:space="preserve"> defined as:</w:t>
      </w:r>
    </w:p>
    <w:p w14:paraId="4E312CE7" w14:textId="32BF9C35" w:rsidR="00B025D7" w:rsidRPr="0004483B" w:rsidRDefault="00AB40C8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="00B025D7" w:rsidRPr="0004483B">
        <w:rPr>
          <w:rFonts w:ascii="Arial" w:hAnsi="Arial" w:cs="Arial"/>
        </w:rPr>
        <w:t>ff vasopressors &gt;48 hours, afebrile x24 hours</w:t>
      </w:r>
    </w:p>
    <w:p w14:paraId="4F94782D" w14:textId="77777777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>For patients with pneumonia associated bacteremia, oxygen requirement should be improving or stabilized</w:t>
      </w:r>
    </w:p>
    <w:p w14:paraId="0DD34386" w14:textId="2E2F9800" w:rsidR="00B025D7" w:rsidRPr="0004483B" w:rsidRDefault="00B025D7" w:rsidP="00B025D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  <w:b/>
          <w:bCs/>
        </w:rPr>
        <w:t xml:space="preserve">Negative blood cultures </w:t>
      </w:r>
      <w:r w:rsidR="00AB40C8">
        <w:rPr>
          <w:rFonts w:ascii="Arial" w:hAnsi="Arial" w:cs="Arial"/>
          <w:b/>
          <w:bCs/>
        </w:rPr>
        <w:t xml:space="preserve">for </w:t>
      </w:r>
      <w:r w:rsidRPr="0004483B">
        <w:rPr>
          <w:rFonts w:ascii="Arial" w:hAnsi="Arial" w:cs="Arial"/>
          <w:b/>
          <w:bCs/>
        </w:rPr>
        <w:t>48 hours if repeat blood cultures collected</w:t>
      </w:r>
    </w:p>
    <w:p w14:paraId="7CD211BD" w14:textId="040C2DB6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>No documented blood culture clearance required if no</w:t>
      </w:r>
      <w:r w:rsidR="00B83C8F">
        <w:rPr>
          <w:rFonts w:ascii="Arial" w:hAnsi="Arial" w:cs="Arial"/>
        </w:rPr>
        <w:t xml:space="preserve"> repeat</w:t>
      </w:r>
      <w:r w:rsidRPr="0004483B">
        <w:rPr>
          <w:rFonts w:ascii="Arial" w:hAnsi="Arial" w:cs="Arial"/>
        </w:rPr>
        <w:t xml:space="preserve"> blood cultures collected</w:t>
      </w:r>
    </w:p>
    <w:p w14:paraId="21FF8A5B" w14:textId="0AF4C1FF" w:rsidR="00B025D7" w:rsidRPr="0004483B" w:rsidRDefault="00B025D7" w:rsidP="00B025D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  <w:b/>
          <w:bCs/>
        </w:rPr>
        <w:t>Source control achieved</w:t>
      </w:r>
      <w:r w:rsidR="00AB40C8">
        <w:rPr>
          <w:rFonts w:ascii="Arial" w:hAnsi="Arial" w:cs="Arial"/>
          <w:b/>
          <w:bCs/>
        </w:rPr>
        <w:t xml:space="preserve"> and</w:t>
      </w:r>
      <w:r w:rsidRPr="0004483B">
        <w:rPr>
          <w:rFonts w:ascii="Arial" w:hAnsi="Arial" w:cs="Arial"/>
          <w:b/>
          <w:bCs/>
        </w:rPr>
        <w:t xml:space="preserve"> no metastatic source of infection</w:t>
      </w:r>
      <w:r w:rsidR="00AB40C8">
        <w:rPr>
          <w:rFonts w:ascii="Arial" w:hAnsi="Arial" w:cs="Arial"/>
          <w:b/>
          <w:bCs/>
        </w:rPr>
        <w:t xml:space="preserve"> identified</w:t>
      </w:r>
      <w:r w:rsidRPr="0004483B">
        <w:rPr>
          <w:rFonts w:ascii="Arial" w:hAnsi="Arial" w:cs="Arial"/>
        </w:rPr>
        <w:t> </w:t>
      </w:r>
      <w:r w:rsidRPr="0004483B">
        <w:rPr>
          <w:rFonts w:ascii="Arial" w:hAnsi="Arial" w:cs="Arial"/>
          <w:b/>
          <w:bCs/>
        </w:rPr>
        <w:t xml:space="preserve"> </w:t>
      </w:r>
    </w:p>
    <w:p w14:paraId="636B80ED" w14:textId="77777777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>Urinary tract − Exchange or removal of urinary catheter(s)/nephrostomy tube(s) − Removal of source of infection (e.g., stent, stone, obstruction) − No renal abscess​</w:t>
      </w:r>
    </w:p>
    <w:p w14:paraId="2E3DE2F5" w14:textId="77777777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>Intra-abdominal − Drainage of abscesses/collection − Debridement of infected necrotic tissues − Removal of infected mesh​</w:t>
      </w:r>
    </w:p>
    <w:p w14:paraId="1738A933" w14:textId="77777777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 xml:space="preserve">​Skin and soft tissue − Incision and drainage of abscess − Debridement of the infected/necrotic tissue or amputation​ if necessary </w:t>
      </w:r>
    </w:p>
    <w:p w14:paraId="73BFB4FC" w14:textId="77777777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>​Central venous catheter − Removal and exchange of vascular catheter​</w:t>
      </w:r>
    </w:p>
    <w:p w14:paraId="1C8F0EE0" w14:textId="77777777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>​Unknown − No localizing signs or symptoms AND no source identified if imaging was performed​</w:t>
      </w:r>
    </w:p>
    <w:p w14:paraId="373A6D6F" w14:textId="5C109E39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>Must not have: Presence of associated endovascular infection such as endocarditis, bone and joint infection, central nervous system infection, complex intra-abdominal infections</w:t>
      </w:r>
      <w:r w:rsidR="00B83C8F">
        <w:rPr>
          <w:rFonts w:ascii="Arial" w:hAnsi="Arial" w:cs="Arial"/>
        </w:rPr>
        <w:t xml:space="preserve"> (lack of source control)</w:t>
      </w:r>
      <w:r w:rsidRPr="0004483B">
        <w:rPr>
          <w:rFonts w:ascii="Arial" w:hAnsi="Arial" w:cs="Arial"/>
        </w:rPr>
        <w:t>, imaging assurance [as needed]​</w:t>
      </w:r>
    </w:p>
    <w:p w14:paraId="57850ECB" w14:textId="77777777" w:rsidR="00B025D7" w:rsidRPr="0004483B" w:rsidRDefault="00B025D7" w:rsidP="00B025D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  <w:b/>
          <w:bCs/>
        </w:rPr>
        <w:t xml:space="preserve">No severe immunosuppression </w:t>
      </w:r>
    </w:p>
    <w:p w14:paraId="269568ED" w14:textId="2FF4774E" w:rsidR="00B025D7" w:rsidRPr="0004483B" w:rsidRDefault="0010249A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clusions: </w:t>
      </w:r>
      <w:r w:rsidR="00B025D7" w:rsidRPr="0004483B">
        <w:rPr>
          <w:rFonts w:ascii="Arial" w:hAnsi="Arial" w:cs="Arial"/>
        </w:rPr>
        <w:t>Solid organ transplant &lt; 1 year from transplant or &lt;6 months from rejection treatment, bone marrow transplant &lt; 1 year, ANC&lt;1000, prednisone &gt;20mg for &gt;3 weeks, CD4&lt;200 </w:t>
      </w:r>
    </w:p>
    <w:p w14:paraId="4CE70425" w14:textId="73E94A67" w:rsidR="00B025D7" w:rsidRPr="0004483B" w:rsidRDefault="00B025D7" w:rsidP="00B025D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  <w:b/>
          <w:bCs/>
        </w:rPr>
        <w:t xml:space="preserve">Tolerating </w:t>
      </w:r>
      <w:r w:rsidR="00F11166">
        <w:rPr>
          <w:rFonts w:ascii="Arial" w:hAnsi="Arial" w:cs="Arial"/>
          <w:b/>
          <w:bCs/>
        </w:rPr>
        <w:t>enteral</w:t>
      </w:r>
      <w:r w:rsidRPr="0004483B">
        <w:rPr>
          <w:rFonts w:ascii="Arial" w:hAnsi="Arial" w:cs="Arial"/>
          <w:b/>
          <w:bCs/>
        </w:rPr>
        <w:t xml:space="preserve"> med</w:t>
      </w:r>
      <w:r w:rsidR="00F11166">
        <w:rPr>
          <w:rFonts w:ascii="Arial" w:hAnsi="Arial" w:cs="Arial"/>
          <w:b/>
          <w:bCs/>
        </w:rPr>
        <w:t>ication</w:t>
      </w:r>
      <w:r w:rsidRPr="0004483B">
        <w:rPr>
          <w:rFonts w:ascii="Arial" w:hAnsi="Arial" w:cs="Arial"/>
          <w:b/>
          <w:bCs/>
        </w:rPr>
        <w:t>s, no malabsorption</w:t>
      </w:r>
    </w:p>
    <w:p w14:paraId="5596D42F" w14:textId="57D84C13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 xml:space="preserve">Ensure patient is taking other </w:t>
      </w:r>
      <w:r w:rsidR="00F11166">
        <w:rPr>
          <w:rFonts w:ascii="Arial" w:hAnsi="Arial" w:cs="Arial"/>
        </w:rPr>
        <w:t>enteral</w:t>
      </w:r>
      <w:r w:rsidR="00F11166" w:rsidRPr="0004483B">
        <w:rPr>
          <w:rFonts w:ascii="Arial" w:hAnsi="Arial" w:cs="Arial"/>
        </w:rPr>
        <w:t xml:space="preserve"> </w:t>
      </w:r>
      <w:r w:rsidRPr="0004483B">
        <w:rPr>
          <w:rFonts w:ascii="Arial" w:hAnsi="Arial" w:cs="Arial"/>
        </w:rPr>
        <w:t>medications</w:t>
      </w:r>
    </w:p>
    <w:p w14:paraId="1656F9A0" w14:textId="6621DB84" w:rsidR="00B025D7" w:rsidRPr="0004483B" w:rsidRDefault="00B025D7" w:rsidP="00B025D7">
      <w:pPr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04483B">
        <w:rPr>
          <w:rFonts w:ascii="Arial" w:hAnsi="Arial" w:cs="Arial"/>
        </w:rPr>
        <w:t xml:space="preserve">No short bowel, TPN dependence, </w:t>
      </w:r>
      <w:r w:rsidR="00AB40C8">
        <w:rPr>
          <w:rFonts w:ascii="Arial" w:hAnsi="Arial" w:cs="Arial"/>
        </w:rPr>
        <w:t>or other mitigating factors</w:t>
      </w:r>
    </w:p>
    <w:p w14:paraId="230D5187" w14:textId="77777777" w:rsidR="00A05CA8" w:rsidRPr="0004483B" w:rsidRDefault="00A05CA8" w:rsidP="007D6FAE">
      <w:pPr>
        <w:pStyle w:val="ListParagraph"/>
        <w:rPr>
          <w:rFonts w:ascii="Arial" w:hAnsi="Arial" w:cs="Arial"/>
        </w:rPr>
      </w:pPr>
    </w:p>
    <w:p w14:paraId="5DD8BA05" w14:textId="77777777" w:rsidR="007D6FAE" w:rsidRPr="0004483B" w:rsidRDefault="007D6FAE" w:rsidP="00A05CA8">
      <w:pPr>
        <w:rPr>
          <w:rFonts w:ascii="Arial" w:hAnsi="Arial" w:cs="Arial"/>
        </w:rPr>
      </w:pPr>
    </w:p>
    <w:p w14:paraId="6C84A3F7" w14:textId="77777777" w:rsidR="007D6FAE" w:rsidRPr="0004483B" w:rsidRDefault="007D6FAE" w:rsidP="00A05CA8">
      <w:pPr>
        <w:rPr>
          <w:rFonts w:ascii="Arial" w:hAnsi="Arial" w:cs="Arial"/>
        </w:rPr>
      </w:pPr>
    </w:p>
    <w:p w14:paraId="240CAE3C" w14:textId="77777777" w:rsidR="007D6FAE" w:rsidRPr="0004483B" w:rsidRDefault="007D6FAE" w:rsidP="00A05CA8">
      <w:pPr>
        <w:rPr>
          <w:rFonts w:ascii="Arial" w:hAnsi="Arial" w:cs="Arial"/>
        </w:rPr>
      </w:pPr>
    </w:p>
    <w:p w14:paraId="28C2C1EB" w14:textId="77777777" w:rsidR="007D6FAE" w:rsidRPr="0004483B" w:rsidRDefault="007D6FAE" w:rsidP="00A05CA8">
      <w:pPr>
        <w:rPr>
          <w:rFonts w:ascii="Arial" w:hAnsi="Arial" w:cs="Arial"/>
        </w:rPr>
      </w:pPr>
    </w:p>
    <w:p w14:paraId="65E505E2" w14:textId="77777777" w:rsidR="007D6FAE" w:rsidRPr="0004483B" w:rsidRDefault="007D6FAE" w:rsidP="00A05CA8">
      <w:pPr>
        <w:rPr>
          <w:rFonts w:ascii="Arial" w:hAnsi="Arial" w:cs="Arial"/>
        </w:rPr>
      </w:pPr>
    </w:p>
    <w:p w14:paraId="3D845850" w14:textId="77777777" w:rsidR="007D6FAE" w:rsidRPr="0004483B" w:rsidRDefault="007D6FAE" w:rsidP="00A05CA8">
      <w:pPr>
        <w:rPr>
          <w:rFonts w:ascii="Arial" w:hAnsi="Arial" w:cs="Arial"/>
        </w:rPr>
      </w:pPr>
    </w:p>
    <w:p w14:paraId="4EA910C5" w14:textId="77777777" w:rsidR="007D6FAE" w:rsidRPr="0004483B" w:rsidRDefault="007D6FAE" w:rsidP="00A05CA8">
      <w:pPr>
        <w:rPr>
          <w:rFonts w:ascii="Arial" w:hAnsi="Arial" w:cs="Arial"/>
        </w:rPr>
      </w:pPr>
    </w:p>
    <w:p w14:paraId="45652EC2" w14:textId="77777777" w:rsidR="007D6FAE" w:rsidRPr="0004483B" w:rsidRDefault="007D6FAE" w:rsidP="00A05CA8">
      <w:pPr>
        <w:rPr>
          <w:rFonts w:ascii="Arial" w:hAnsi="Arial" w:cs="Arial"/>
        </w:rPr>
      </w:pPr>
    </w:p>
    <w:p w14:paraId="32EB38CC" w14:textId="77777777" w:rsidR="007D6FAE" w:rsidRPr="0004483B" w:rsidRDefault="007D6FAE" w:rsidP="00A05CA8">
      <w:pPr>
        <w:rPr>
          <w:rFonts w:ascii="Arial" w:hAnsi="Arial" w:cs="Arial"/>
        </w:rPr>
      </w:pPr>
    </w:p>
    <w:p w14:paraId="50FD7CA3" w14:textId="07CA79F6" w:rsidR="00A05CA8" w:rsidRPr="00A3565B" w:rsidRDefault="007D6FAE" w:rsidP="00A05CA8">
      <w:pPr>
        <w:rPr>
          <w:rFonts w:ascii="Arial" w:hAnsi="Arial" w:cs="Arial"/>
          <w:b/>
          <w:bCs/>
        </w:rPr>
      </w:pPr>
      <w:r w:rsidRPr="00A3565B">
        <w:rPr>
          <w:rFonts w:ascii="Arial" w:hAnsi="Arial" w:cs="Arial"/>
          <w:b/>
          <w:bCs/>
        </w:rPr>
        <w:t xml:space="preserve">Supplementary Table 2. </w:t>
      </w:r>
      <w:r w:rsidR="00A05CA8" w:rsidRPr="00A3565B">
        <w:rPr>
          <w:rFonts w:ascii="Arial" w:hAnsi="Arial" w:cs="Arial"/>
          <w:b/>
          <w:bCs/>
        </w:rPr>
        <w:t>Preferred Oral Antibiotic Regimens</w:t>
      </w:r>
      <w:r w:rsidR="00AB40C8">
        <w:rPr>
          <w:rFonts w:ascii="Arial" w:hAnsi="Arial" w:cs="Arial"/>
          <w:b/>
          <w:bCs/>
        </w:rPr>
        <w:t xml:space="preserve"> Recommended by Stewardship Team</w:t>
      </w:r>
    </w:p>
    <w:tbl>
      <w:tblPr>
        <w:tblW w:w="10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0"/>
        <w:gridCol w:w="2960"/>
        <w:gridCol w:w="2600"/>
      </w:tblGrid>
      <w:tr w:rsidR="00A05CA8" w:rsidRPr="0004483B" w14:paraId="4BD26260" w14:textId="77777777" w:rsidTr="00CD0BE0">
        <w:trPr>
          <w:trHeight w:val="535"/>
        </w:trPr>
        <w:tc>
          <w:tcPr>
            <w:tcW w:w="4880" w:type="dxa"/>
            <w:tcBorders>
              <w:top w:val="single" w:sz="8" w:space="0" w:color="F0F0DE"/>
              <w:left w:val="single" w:sz="8" w:space="0" w:color="F0F0DE"/>
              <w:bottom w:val="single" w:sz="24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A355D4" w14:textId="77777777" w:rsidR="00A05CA8" w:rsidRPr="0004483B" w:rsidRDefault="00A05CA8" w:rsidP="00CD0BE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:color w:val="F0F0DE"/>
                <w14:ligatures w14:val="none"/>
              </w:rPr>
              <w:t>Organisms​</w:t>
            </w:r>
          </w:p>
        </w:tc>
        <w:tc>
          <w:tcPr>
            <w:tcW w:w="2960" w:type="dxa"/>
            <w:tcBorders>
              <w:top w:val="single" w:sz="8" w:space="0" w:color="F0F0DE"/>
              <w:left w:val="single" w:sz="8" w:space="0" w:color="F0F0DE"/>
              <w:bottom w:val="single" w:sz="24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206CF9" w14:textId="77777777" w:rsidR="00A05CA8" w:rsidRPr="0004483B" w:rsidRDefault="00A05CA8" w:rsidP="00CD0BE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:color w:val="F0F0DE"/>
                <w14:ligatures w14:val="none"/>
              </w:rPr>
              <w:t>Preferred Oral treatment </w:t>
            </w:r>
          </w:p>
        </w:tc>
        <w:tc>
          <w:tcPr>
            <w:tcW w:w="2600" w:type="dxa"/>
            <w:tcBorders>
              <w:top w:val="single" w:sz="8" w:space="0" w:color="F0F0DE"/>
              <w:left w:val="single" w:sz="8" w:space="0" w:color="F0F0DE"/>
              <w:bottom w:val="single" w:sz="24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70166D2" w14:textId="77777777" w:rsidR="00A05CA8" w:rsidRPr="0004483B" w:rsidRDefault="00A05CA8" w:rsidP="00CD0BE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:color w:val="F0F0DE"/>
                <w14:ligatures w14:val="none"/>
              </w:rPr>
              <w:t>Alternative Oral Treatment (based on AST results, allergies)</w:t>
            </w:r>
          </w:p>
        </w:tc>
      </w:tr>
      <w:tr w:rsidR="00A05CA8" w:rsidRPr="0004483B" w14:paraId="7112ADD9" w14:textId="77777777" w:rsidTr="00CD0BE0">
        <w:trPr>
          <w:trHeight w:val="1873"/>
        </w:trPr>
        <w:tc>
          <w:tcPr>
            <w:tcW w:w="4880" w:type="dxa"/>
            <w:tcBorders>
              <w:top w:val="single" w:sz="24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114DFC7" w14:textId="2972ED34" w:rsidR="00A05CA8" w:rsidRPr="0004483B" w:rsidRDefault="00A05CA8" w:rsidP="00CD0BE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All </w:t>
            </w:r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Enterobacterales</w:t>
            </w: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 (except those listed below) </w:t>
            </w:r>
          </w:p>
        </w:tc>
        <w:tc>
          <w:tcPr>
            <w:tcW w:w="2960" w:type="dxa"/>
            <w:tcBorders>
              <w:top w:val="single" w:sz="24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8D9CC80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 xml:space="preserve">-Amoxicillin: </w:t>
            </w:r>
            <w:r w:rsidRPr="0004483B">
              <w:rPr>
                <w:rFonts w:ascii="Arial" w:eastAsia="Times New Roman" w:hAnsi="Arial" w:cs="Arial"/>
                <w14:ligatures w14:val="none"/>
              </w:rPr>
              <w:t>1000 mg PO q6h - q8h</w:t>
            </w:r>
          </w:p>
          <w:p w14:paraId="56874A54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Trimethoprim-sulfamethoxazole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 8-12 mg/kg/day (trimethoprim component) PO divided q8- 12h (maximum dose of 960 mg trimethoprim component per day)​</w:t>
            </w:r>
          </w:p>
          <w:p w14:paraId="1F3B4DDC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single" w:sz="24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126C67E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Ciprofloxacin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 750 mg PO q12h​</w:t>
            </w:r>
          </w:p>
          <w:p w14:paraId="079993E3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Levofloxacin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 750 mg PO q24h​</w:t>
            </w:r>
          </w:p>
          <w:p w14:paraId="29CB2337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Amoxicillin-clavulanate: </w:t>
            </w:r>
            <w:r w:rsidRPr="0004483B">
              <w:rPr>
                <w:rFonts w:ascii="Arial" w:eastAsia="Times New Roman" w:hAnsi="Arial" w:cs="Arial"/>
                <w14:ligatures w14:val="none"/>
              </w:rPr>
              <w:t>875-125 mg PO TID</w:t>
            </w:r>
          </w:p>
        </w:tc>
      </w:tr>
      <w:tr w:rsidR="00A05CA8" w:rsidRPr="0004483B" w14:paraId="4EB195CF" w14:textId="77777777" w:rsidTr="00CD0BE0">
        <w:trPr>
          <w:trHeight w:val="1606"/>
        </w:trPr>
        <w:tc>
          <w:tcPr>
            <w:tcW w:w="488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A458DD" w14:textId="04FB70E5" w:rsidR="00A05CA8" w:rsidRPr="0004483B" w:rsidRDefault="00A05CA8" w:rsidP="00CD0BE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Citrobacter </w:t>
            </w:r>
            <w:proofErr w:type="spellStart"/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freundii</w:t>
            </w:r>
            <w:proofErr w:type="spellEnd"/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, Enterobacter cloacae, Klebsiella</w:t>
            </w:r>
            <w:r w:rsidR="00AB40C8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 xml:space="preserve"> </w:t>
            </w:r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aerogenes, </w:t>
            </w:r>
            <w:proofErr w:type="spellStart"/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Morganella</w:t>
            </w:r>
            <w:proofErr w:type="spellEnd"/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 morganii, Serratia spp</w:t>
            </w: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.​</w:t>
            </w:r>
          </w:p>
        </w:tc>
        <w:tc>
          <w:tcPr>
            <w:tcW w:w="296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F1FA03" w14:textId="33AED809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Trimethoprim-sulfamethoxazole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 8-12 mg/kg/day (trimethoprim component) PO divided q8</w:t>
            </w:r>
            <w:r w:rsidR="008F4216">
              <w:rPr>
                <w:rFonts w:ascii="Arial" w:eastAsia="Times New Roman" w:hAnsi="Arial" w:cs="Arial"/>
                <w14:ligatures w14:val="none"/>
              </w:rPr>
              <w:t>-</w:t>
            </w:r>
            <w:r w:rsidRPr="0004483B">
              <w:rPr>
                <w:rFonts w:ascii="Arial" w:eastAsia="Times New Roman" w:hAnsi="Arial" w:cs="Arial"/>
                <w14:ligatures w14:val="none"/>
              </w:rPr>
              <w:t>12h (maximum dose of 960 mg trimethoprim component per day)​</w:t>
            </w:r>
          </w:p>
          <w:p w14:paraId="6D432F6F" w14:textId="6442B47A" w:rsidR="00A05CA8" w:rsidRPr="0004483B" w:rsidRDefault="00A05CA8" w:rsidP="00CD0BE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60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ED1DF36" w14:textId="77777777" w:rsidR="00AB40C8" w:rsidRPr="0004483B" w:rsidRDefault="00A05CA8" w:rsidP="00AB4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14:ligatures w14:val="none"/>
              </w:rPr>
              <w:t> </w:t>
            </w:r>
            <w:r w:rsidR="00AB40C8"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Ciprofloxacin</w:t>
            </w:r>
            <w:r w:rsidR="00AB40C8" w:rsidRPr="0004483B">
              <w:rPr>
                <w:rFonts w:ascii="Arial" w:eastAsia="Times New Roman" w:hAnsi="Arial" w:cs="Arial"/>
                <w14:ligatures w14:val="none"/>
              </w:rPr>
              <w:t>: 750 mg PO q12h​</w:t>
            </w:r>
          </w:p>
          <w:p w14:paraId="457FB0E2" w14:textId="646D07DC" w:rsidR="00A05CA8" w:rsidRPr="0004483B" w:rsidRDefault="00AB40C8" w:rsidP="00AB4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Levofloxacin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 750 mg PO q24h​</w:t>
            </w:r>
          </w:p>
        </w:tc>
      </w:tr>
      <w:tr w:rsidR="00A05CA8" w:rsidRPr="0004483B" w14:paraId="154C2BC3" w14:textId="77777777" w:rsidTr="00CD0BE0">
        <w:trPr>
          <w:trHeight w:val="908"/>
        </w:trPr>
        <w:tc>
          <w:tcPr>
            <w:tcW w:w="488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CCF986" w14:textId="77777777" w:rsidR="00A05CA8" w:rsidRPr="0004483B" w:rsidRDefault="00A05CA8" w:rsidP="00CD0BE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Enterococcus faecalis </w:t>
            </w: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 xml:space="preserve">(not </w:t>
            </w:r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E. faecium</w:t>
            </w: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)​</w:t>
            </w:r>
          </w:p>
        </w:tc>
        <w:tc>
          <w:tcPr>
            <w:tcW w:w="296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8D3C8F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Amoxicillin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 1000 mg PO q6h ​- q8h</w:t>
            </w:r>
          </w:p>
          <w:p w14:paraId="4458FA3D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484CA28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Linezolid </w:t>
            </w:r>
            <w:r w:rsidRPr="0004483B">
              <w:rPr>
                <w:rFonts w:ascii="Arial" w:eastAsia="Times New Roman" w:hAnsi="Arial" w:cs="Arial"/>
                <w14:ligatures w14:val="none"/>
              </w:rPr>
              <w:t>600mg PO q12h​</w:t>
            </w:r>
          </w:p>
        </w:tc>
      </w:tr>
      <w:tr w:rsidR="00A05CA8" w:rsidRPr="0004483B" w14:paraId="76EA5C3A" w14:textId="77777777" w:rsidTr="00CD0BE0">
        <w:trPr>
          <w:trHeight w:val="1080"/>
        </w:trPr>
        <w:tc>
          <w:tcPr>
            <w:tcW w:w="488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379967" w14:textId="77777777" w:rsidR="00A05CA8" w:rsidRPr="0004483B" w:rsidRDefault="00A05CA8" w:rsidP="00CD0BE0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Streptococcus spp</w:t>
            </w: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 xml:space="preserve">. (including </w:t>
            </w:r>
            <w:proofErr w:type="spellStart"/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viridans</w:t>
            </w:r>
            <w:proofErr w:type="spellEnd"/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 xml:space="preserve"> group, beta-hemolytic streptococci, </w:t>
            </w:r>
            <w:r w:rsidRPr="0004483B">
              <w:rPr>
                <w:rFonts w:ascii="Arial" w:eastAsia="Times New Roman" w:hAnsi="Arial" w:cs="Arial"/>
                <w:b/>
                <w:bCs/>
                <w:i/>
                <w:iCs/>
                <w14:ligatures w14:val="none"/>
              </w:rPr>
              <w:t>S. pneumoniae</w:t>
            </w: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)</w:t>
            </w:r>
          </w:p>
        </w:tc>
        <w:tc>
          <w:tcPr>
            <w:tcW w:w="296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04DBC9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Amoxicillin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 1000 mg PO q6h ​- q8h</w:t>
            </w:r>
          </w:p>
          <w:p w14:paraId="5B707FEA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single" w:sz="8" w:space="0" w:color="F0F0DE"/>
              <w:left w:val="single" w:sz="8" w:space="0" w:color="F0F0DE"/>
              <w:bottom w:val="single" w:sz="8" w:space="0" w:color="F0F0DE"/>
              <w:right w:val="single" w:sz="8" w:space="0" w:color="F0F0DE"/>
            </w:tcBorders>
            <w:shd w:val="clear" w:color="auto" w:fill="A5A5A5" w:themeFill="accent3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5E8224E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Linezolid </w:t>
            </w:r>
            <w:r w:rsidRPr="0004483B">
              <w:rPr>
                <w:rFonts w:ascii="Arial" w:eastAsia="Times New Roman" w:hAnsi="Arial" w:cs="Arial"/>
                <w14:ligatures w14:val="none"/>
              </w:rPr>
              <w:t>600mg PO q12h​</w:t>
            </w:r>
          </w:p>
          <w:p w14:paraId="3578CC33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Levofloxacin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 750 mg PO q24h</w:t>
            </w:r>
          </w:p>
          <w:p w14:paraId="763E8D67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Cephalexin</w:t>
            </w:r>
            <w:r w:rsidRPr="0004483B">
              <w:rPr>
                <w:rFonts w:ascii="Arial" w:eastAsia="Times New Roman" w:hAnsi="Arial" w:cs="Arial"/>
                <w14:ligatures w14:val="none"/>
              </w:rPr>
              <w:t>: 1000 mg PO q6h ​</w:t>
            </w:r>
          </w:p>
          <w:p w14:paraId="58C39031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:b/>
                <w:bCs/>
                <w14:ligatures w14:val="none"/>
              </w:rPr>
              <w:t>-Cefadroxil</w:t>
            </w:r>
            <w:r w:rsidRPr="0004483B">
              <w:rPr>
                <w:rFonts w:ascii="Arial" w:eastAsia="Times New Roman" w:hAnsi="Arial" w:cs="Arial"/>
                <w14:ligatures w14:val="none"/>
              </w:rPr>
              <w:t>†: 1000 mg PO q12h​</w:t>
            </w:r>
          </w:p>
          <w:p w14:paraId="617F97AB" w14:textId="77777777" w:rsidR="00A05CA8" w:rsidRPr="0004483B" w:rsidRDefault="00A05CA8" w:rsidP="00CD0BE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4483B">
              <w:rPr>
                <w:rFonts w:ascii="Arial" w:eastAsia="Times New Roman" w:hAnsi="Arial" w:cs="Arial"/>
                <w14:ligatures w14:val="none"/>
              </w:rPr>
              <w:t>​</w:t>
            </w:r>
          </w:p>
        </w:tc>
      </w:tr>
    </w:tbl>
    <w:p w14:paraId="17E1067F" w14:textId="77777777" w:rsidR="00A05CA8" w:rsidRPr="0004483B" w:rsidRDefault="00A05CA8" w:rsidP="00B62A22">
      <w:pPr>
        <w:ind w:left="360"/>
        <w:rPr>
          <w:rFonts w:ascii="Arial" w:hAnsi="Arial" w:cs="Arial"/>
        </w:rPr>
      </w:pPr>
      <w:r w:rsidRPr="0004483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C2FF7E" wp14:editId="09D057F3">
                <wp:simplePos x="0" y="0"/>
                <wp:positionH relativeFrom="margin">
                  <wp:align>left</wp:align>
                </wp:positionH>
                <wp:positionV relativeFrom="paragraph">
                  <wp:posOffset>55880</wp:posOffset>
                </wp:positionV>
                <wp:extent cx="5600700" cy="276999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B52D99-297B-FC6A-5401-8C3C27AD4C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D92FD9" w14:textId="21DCEDD7" w:rsidR="00A05CA8" w:rsidRPr="00CA2A61" w:rsidRDefault="00A05CA8" w:rsidP="00A05CA8">
                            <w:pPr>
                              <w:rPr>
                                <w:rFonts w:ascii="Arial" w:eastAsia="Calibri" w:hAnsi="Arial"/>
                                <w:color w:val="000000"/>
                                <w:sz w:val="12"/>
                                <w:szCs w:val="12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sz w:val="12"/>
                                <w:szCs w:val="12"/>
                              </w:rPr>
                              <w:t>†Robust PK studies have not been completed and benefits should outweigh risks before use of these agents</w:t>
                            </w:r>
                            <w:r w:rsidR="00240689">
                              <w:rPr>
                                <w:rFonts w:ascii="Arial" w:eastAsia="Calibri" w:hAnsi="Arial"/>
                                <w:color w:val="000000"/>
                                <w:sz w:val="12"/>
                                <w:szCs w:val="12"/>
                              </w:rPr>
                              <w:t xml:space="preserve">. 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sz w:val="12"/>
                                <w:szCs w:val="12"/>
                              </w:rPr>
                              <w:t>If penicillin allergic, avoid cephalexin and cefadroxil unless these agents specifically or other penicillin have been tolerated previously</w:t>
                            </w:r>
                            <w:r w:rsidR="001B3727">
                              <w:rPr>
                                <w:rFonts w:ascii="Arial" w:eastAsia="Calibri" w:hAnsi="Arial"/>
                                <w:color w:val="000000"/>
                                <w:sz w:val="12"/>
                                <w:szCs w:val="12"/>
                              </w:rPr>
                              <w:t xml:space="preserve">; </w:t>
                            </w:r>
                            <w:r w:rsidR="001B3727" w:rsidRPr="001B3727">
                              <w:rPr>
                                <w:rFonts w:ascii="Arial" w:eastAsia="Calibri" w:hAnsi="Arial"/>
                                <w:color w:val="000000"/>
                                <w:sz w:val="12"/>
                                <w:szCs w:val="12"/>
                              </w:rPr>
                              <w:t xml:space="preserve">patients were dosed based on recommendations </w:t>
                            </w:r>
                            <w:r w:rsidR="001B3727">
                              <w:rPr>
                                <w:rFonts w:ascii="Arial" w:eastAsia="Calibri" w:hAnsi="Arial"/>
                                <w:color w:val="000000"/>
                                <w:sz w:val="12"/>
                                <w:szCs w:val="12"/>
                              </w:rPr>
                              <w:t>and</w:t>
                            </w:r>
                            <w:r w:rsidR="001B3727" w:rsidRPr="001B3727">
                              <w:rPr>
                                <w:rFonts w:ascii="Arial" w:eastAsia="Calibri" w:hAnsi="Arial"/>
                                <w:color w:val="000000"/>
                                <w:sz w:val="12"/>
                                <w:szCs w:val="12"/>
                              </w:rPr>
                              <w:t xml:space="preserve"> adjusted for renal functio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C2FF7E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0;margin-top:4.4pt;width:441pt;height:21.8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7q/dQEAAN4CAAAOAAAAZHJzL2Uyb0RvYy54bWysUl1PwjAUfTfxPzR9lw0SQRYG0RB8MWqC&#10;/oDStWzJ2lt7Cxv/3tuCYPTN+HLX3o/Tc8/ZbNGblu2VxwZsyYeDnDNlJVSN3Zb8/W11c8cZBmEr&#10;0YJVJT8o5Iv59dWsc4UaQQ1tpTwjEItF50peh+CKLENZKyNwAE5ZKmrwRgS6+m1WedERummzUZ6P&#10;sw585TxIhUjZ5bHI5wlfayXDi9aoAmtLTtxCij7FTYzZfCaKrReubuSJhvgDCyMaS4+eoZYiCLbz&#10;zS8o00gPCDoMJJgMtG6kSjvQNsP8xzbrWjiVdiFx0J1lwv+Dlc/7tXv1LPQP0JOBUZDOYYGUjPv0&#10;2pv4JaaM6iTh4Syb6gOTlLwd5/kkp5Kk2mgynk6nESa7TDuP4VGBYfFQck+2JLXE/gnDsfWrJT5m&#10;YdW0bcxfqMRT6Df9id8GqgPR7si5kuPHTvgolCDe97tA4wk1zhwbT1AkYuJ1Mjy69P2eui6/5fwT&#10;AAD//wMAUEsDBBQABgAIAAAAIQA+LGKc2QAAAAUBAAAPAAAAZHJzL2Rvd25yZXYueG1sTI/NTsMw&#10;EITvSLyDtUjcqNOIoijEqSp+JA5caMN9Gy9xRLyOYrdJ357lBMfRjGa+qbaLH9SZptgHNrBeZaCI&#10;22B77gw0h9e7AlRMyBaHwGTgQhG29fVVhaUNM3/QeZ86JSUcSzTgUhpLrWPryGNchZFYvK8weUwi&#10;p07bCWcp94POs+xBe+xZFhyO9OSo/d6fvIGU7G59aV58fPtc3p9nl7UbbIy5vVl2j6ASLekvDL/4&#10;gg61MB3DiW1UgwE5kgwUgi9mUeSijwY2+T3outL/6esfAAAA//8DAFBLAQItABQABgAIAAAAIQC2&#10;gziS/gAAAOEBAAATAAAAAAAAAAAAAAAAAAAAAABbQ29udGVudF9UeXBlc10ueG1sUEsBAi0AFAAG&#10;AAgAAAAhADj9If/WAAAAlAEAAAsAAAAAAAAAAAAAAAAALwEAAF9yZWxzLy5yZWxzUEsBAi0AFAAG&#10;AAgAAAAhACfTur91AQAA3gIAAA4AAAAAAAAAAAAAAAAALgIAAGRycy9lMm9Eb2MueG1sUEsBAi0A&#10;FAAGAAgAAAAhAD4sYpzZAAAABQEAAA8AAAAAAAAAAAAAAAAAzwMAAGRycy9kb3ducmV2LnhtbFBL&#10;BQYAAAAABAAEAPMAAADVBAAAAAA=&#10;" filled="f" stroked="f">
                <v:textbox style="mso-fit-shape-to-text:t">
                  <w:txbxContent>
                    <w:p w14:paraId="2CD92FD9" w14:textId="21DCEDD7" w:rsidR="00A05CA8" w:rsidRPr="00CA2A61" w:rsidRDefault="00A05CA8" w:rsidP="00A05CA8">
                      <w:pPr>
                        <w:rPr>
                          <w:rFonts w:ascii="Arial" w:eastAsia="Calibri" w:hAnsi="Arial"/>
                          <w:color w:val="000000"/>
                          <w:sz w:val="12"/>
                          <w:szCs w:val="12"/>
                          <w14:ligatures w14:val="none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sz w:val="12"/>
                          <w:szCs w:val="12"/>
                        </w:rPr>
                        <w:t>†Robust PK studies have not been completed and benefits should outweigh risks before use of these agents</w:t>
                      </w:r>
                      <w:r w:rsidR="00240689">
                        <w:rPr>
                          <w:rFonts w:ascii="Arial" w:eastAsia="Calibri" w:hAnsi="Arial"/>
                          <w:color w:val="000000"/>
                          <w:sz w:val="12"/>
                          <w:szCs w:val="12"/>
                        </w:rPr>
                        <w:t xml:space="preserve">. </w:t>
                      </w:r>
                      <w:r>
                        <w:rPr>
                          <w:rFonts w:ascii="Arial" w:eastAsia="Calibri" w:hAnsi="Arial"/>
                          <w:color w:val="000000"/>
                          <w:sz w:val="12"/>
                          <w:szCs w:val="12"/>
                        </w:rPr>
                        <w:t>If penicillin allergic, avoid cephalexin and cefadroxil unless these agents specifically or other penicillin have been tolerated previously</w:t>
                      </w:r>
                      <w:r w:rsidR="001B3727">
                        <w:rPr>
                          <w:rFonts w:ascii="Arial" w:eastAsia="Calibri" w:hAnsi="Arial"/>
                          <w:color w:val="000000"/>
                          <w:sz w:val="12"/>
                          <w:szCs w:val="12"/>
                        </w:rPr>
                        <w:t xml:space="preserve">; </w:t>
                      </w:r>
                      <w:r w:rsidR="001B3727" w:rsidRPr="001B3727">
                        <w:rPr>
                          <w:rFonts w:ascii="Arial" w:eastAsia="Calibri" w:hAnsi="Arial"/>
                          <w:color w:val="000000"/>
                          <w:sz w:val="12"/>
                          <w:szCs w:val="12"/>
                        </w:rPr>
                        <w:t xml:space="preserve">patients were dosed based on recommendations </w:t>
                      </w:r>
                      <w:r w:rsidR="001B3727">
                        <w:rPr>
                          <w:rFonts w:ascii="Arial" w:eastAsia="Calibri" w:hAnsi="Arial"/>
                          <w:color w:val="000000"/>
                          <w:sz w:val="12"/>
                          <w:szCs w:val="12"/>
                        </w:rPr>
                        <w:t>and</w:t>
                      </w:r>
                      <w:r w:rsidR="001B3727" w:rsidRPr="001B3727">
                        <w:rPr>
                          <w:rFonts w:ascii="Arial" w:eastAsia="Calibri" w:hAnsi="Arial"/>
                          <w:color w:val="000000"/>
                          <w:sz w:val="12"/>
                          <w:szCs w:val="12"/>
                        </w:rPr>
                        <w:t xml:space="preserve"> adjusted for renal fun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24649F" w14:textId="77777777" w:rsidR="00B025D7" w:rsidRPr="0004483B" w:rsidRDefault="00B025D7">
      <w:pPr>
        <w:rPr>
          <w:rFonts w:ascii="Arial" w:hAnsi="Arial" w:cs="Arial"/>
        </w:rPr>
      </w:pPr>
    </w:p>
    <w:p w14:paraId="637CE18F" w14:textId="77777777" w:rsidR="00824A80" w:rsidRPr="0004483B" w:rsidRDefault="00824A80" w:rsidP="00824A80">
      <w:pPr>
        <w:rPr>
          <w:rFonts w:ascii="Arial" w:hAnsi="Arial" w:cs="Arial"/>
        </w:rPr>
      </w:pPr>
    </w:p>
    <w:p w14:paraId="5183AD55" w14:textId="77777777" w:rsidR="00824A80" w:rsidRPr="0004483B" w:rsidRDefault="00824A80" w:rsidP="00824A80">
      <w:pPr>
        <w:rPr>
          <w:rFonts w:ascii="Arial" w:hAnsi="Arial" w:cs="Arial"/>
        </w:rPr>
      </w:pPr>
    </w:p>
    <w:p w14:paraId="0D0CB267" w14:textId="77777777" w:rsidR="00824A80" w:rsidRDefault="00824A80" w:rsidP="00824A80">
      <w:pPr>
        <w:rPr>
          <w:rFonts w:ascii="Arial" w:hAnsi="Arial" w:cs="Arial"/>
        </w:rPr>
      </w:pPr>
    </w:p>
    <w:p w14:paraId="5A02315B" w14:textId="77777777" w:rsidR="00366328" w:rsidRDefault="00366328" w:rsidP="00824A80">
      <w:pPr>
        <w:rPr>
          <w:rFonts w:ascii="Arial" w:hAnsi="Arial" w:cs="Arial"/>
        </w:rPr>
      </w:pPr>
    </w:p>
    <w:p w14:paraId="619ABC42" w14:textId="77777777" w:rsidR="003218F4" w:rsidRDefault="003218F4" w:rsidP="002A6117">
      <w:pPr>
        <w:rPr>
          <w:rFonts w:ascii="Arial" w:hAnsi="Arial" w:cs="Arial"/>
        </w:rPr>
      </w:pPr>
    </w:p>
    <w:p w14:paraId="53FA93D7" w14:textId="0FDB0D52" w:rsidR="002A6117" w:rsidRPr="00474970" w:rsidRDefault="002A6117" w:rsidP="002A6117">
      <w:pPr>
        <w:rPr>
          <w:rFonts w:ascii="Arial" w:hAnsi="Arial" w:cs="Arial"/>
          <w:b/>
          <w:bCs/>
        </w:rPr>
      </w:pPr>
      <w:r w:rsidRPr="00474970">
        <w:rPr>
          <w:rFonts w:ascii="Arial" w:hAnsi="Arial" w:cs="Arial"/>
          <w:b/>
          <w:bCs/>
        </w:rPr>
        <w:t xml:space="preserve">Supplementary Table </w:t>
      </w:r>
      <w:r w:rsidR="0077243E" w:rsidRPr="00474970">
        <w:rPr>
          <w:rFonts w:ascii="Arial" w:hAnsi="Arial" w:cs="Arial"/>
          <w:b/>
          <w:bCs/>
        </w:rPr>
        <w:t>3</w:t>
      </w:r>
      <w:r w:rsidRPr="00474970">
        <w:rPr>
          <w:rFonts w:ascii="Arial" w:hAnsi="Arial" w:cs="Arial"/>
          <w:b/>
          <w:bCs/>
        </w:rPr>
        <w:t>. Blood Culture Pathogens</w:t>
      </w:r>
      <w:r w:rsidRPr="00474970">
        <w:rPr>
          <w:rFonts w:ascii="Arial" w:hAnsi="Arial" w:cs="Arial"/>
          <w:b/>
          <w:bCs/>
        </w:rPr>
        <w:fldChar w:fldCharType="begin"/>
      </w:r>
      <w:r w:rsidRPr="00474970">
        <w:rPr>
          <w:rFonts w:ascii="Arial" w:hAnsi="Arial" w:cs="Arial"/>
          <w:b/>
          <w:bCs/>
        </w:rPr>
        <w:instrText xml:space="preserve"> LINK Excel.Sheet.12 "https://osumc-my.sharepoint.com/personal/tate19_osumc_edu/Documents/PO abx research/PO Abx transition/BSI PO Transition Data 62625.xlsx" Analysis!R17C6:R42C10 \a \f 5 \h  \* MERGEFORMAT </w:instrText>
      </w:r>
      <w:r w:rsidRPr="00474970">
        <w:rPr>
          <w:rFonts w:ascii="Arial" w:hAnsi="Arial" w:cs="Arial"/>
          <w:b/>
          <w:bCs/>
        </w:rPr>
        <w:fldChar w:fldCharType="separate"/>
      </w:r>
      <w:bookmarkStart w:id="0" w:name="_1818836088"/>
      <w:bookmarkEnd w:id="0"/>
    </w:p>
    <w:tbl>
      <w:tblPr>
        <w:tblStyle w:val="TableGrid"/>
        <w:tblpPr w:leftFromText="180" w:rightFromText="180" w:vertAnchor="text" w:tblpY="1"/>
        <w:tblOverlap w:val="never"/>
        <w:tblW w:w="10456" w:type="dxa"/>
        <w:tblLook w:val="04A0" w:firstRow="1" w:lastRow="0" w:firstColumn="1" w:lastColumn="0" w:noHBand="0" w:noVBand="1"/>
      </w:tblPr>
      <w:tblGrid>
        <w:gridCol w:w="4597"/>
        <w:gridCol w:w="1428"/>
        <w:gridCol w:w="1436"/>
        <w:gridCol w:w="1354"/>
        <w:gridCol w:w="1641"/>
      </w:tblGrid>
      <w:tr w:rsidR="002A6117" w:rsidRPr="00AB40C8" w14:paraId="5785F61D" w14:textId="77777777" w:rsidTr="00366328">
        <w:trPr>
          <w:trHeight w:val="297"/>
        </w:trPr>
        <w:tc>
          <w:tcPr>
            <w:tcW w:w="4597" w:type="dxa"/>
            <w:noWrap/>
            <w:vAlign w:val="center"/>
            <w:hideMark/>
          </w:tcPr>
          <w:p w14:paraId="4F067E0A" w14:textId="77777777" w:rsidR="002A6117" w:rsidRPr="002E0EDE" w:rsidRDefault="002A6117" w:rsidP="00CD0BE0">
            <w:pPr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864" w:type="dxa"/>
            <w:gridSpan w:val="2"/>
            <w:noWrap/>
            <w:vAlign w:val="center"/>
            <w:hideMark/>
          </w:tcPr>
          <w:p w14:paraId="471E24CB" w14:textId="77777777" w:rsidR="002A6117" w:rsidRPr="002E0EDE" w:rsidRDefault="002A6117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Pre-Stewardship Intervention</w:t>
            </w:r>
          </w:p>
        </w:tc>
        <w:tc>
          <w:tcPr>
            <w:tcW w:w="2995" w:type="dxa"/>
            <w:gridSpan w:val="2"/>
            <w:noWrap/>
            <w:vAlign w:val="center"/>
            <w:hideMark/>
          </w:tcPr>
          <w:p w14:paraId="6A764D72" w14:textId="77777777" w:rsidR="002A6117" w:rsidRPr="002E0EDE" w:rsidRDefault="002A6117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Post-Stewardship Intervention</w:t>
            </w:r>
          </w:p>
        </w:tc>
      </w:tr>
      <w:tr w:rsidR="00AD5C60" w:rsidRPr="00AB40C8" w14:paraId="2AF6EFD5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5E5E2E42" w14:textId="3B3F4670" w:rsidR="00AD5C60" w:rsidRPr="002E0EDE" w:rsidRDefault="005B19B8" w:rsidP="00CD0BE0">
            <w:pPr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Gram</w:t>
            </w:r>
            <w:r w:rsidR="00005DD1">
              <w:rPr>
                <w:rFonts w:ascii="Arial" w:hAnsi="Arial" w:cs="Arial"/>
                <w:b/>
                <w:bCs/>
              </w:rPr>
              <w:t>-</w:t>
            </w:r>
            <w:r w:rsidRPr="002E0EDE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1428" w:type="dxa"/>
            <w:noWrap/>
            <w:vAlign w:val="center"/>
          </w:tcPr>
          <w:p w14:paraId="5E217EAE" w14:textId="393BA49B" w:rsidR="00AD5C60" w:rsidRPr="002E0EDE" w:rsidRDefault="00E5258B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N</w:t>
            </w:r>
            <w:r w:rsidR="00366328">
              <w:rPr>
                <w:rFonts w:ascii="Arial" w:hAnsi="Arial" w:cs="Arial"/>
                <w:b/>
                <w:bCs/>
              </w:rPr>
              <w:t xml:space="preserve"> = </w:t>
            </w:r>
            <w:r w:rsidR="00445433">
              <w:rPr>
                <w:rFonts w:ascii="Arial" w:hAnsi="Arial" w:cs="Arial"/>
                <w:b/>
                <w:bCs/>
              </w:rPr>
              <w:t>65</w:t>
            </w:r>
          </w:p>
        </w:tc>
        <w:tc>
          <w:tcPr>
            <w:tcW w:w="1436" w:type="dxa"/>
            <w:noWrap/>
            <w:vAlign w:val="center"/>
          </w:tcPr>
          <w:p w14:paraId="4605B7D8" w14:textId="2C649519" w:rsidR="00AD5C60" w:rsidRPr="002E0EDE" w:rsidRDefault="00366328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rcentage</w:t>
            </w:r>
          </w:p>
        </w:tc>
        <w:tc>
          <w:tcPr>
            <w:tcW w:w="1354" w:type="dxa"/>
            <w:noWrap/>
            <w:vAlign w:val="center"/>
          </w:tcPr>
          <w:p w14:paraId="646AC31E" w14:textId="13B8D748" w:rsidR="00AD5C60" w:rsidRPr="002E0EDE" w:rsidRDefault="00366328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55</w:t>
            </w:r>
          </w:p>
        </w:tc>
        <w:tc>
          <w:tcPr>
            <w:tcW w:w="1641" w:type="dxa"/>
            <w:noWrap/>
            <w:vAlign w:val="center"/>
          </w:tcPr>
          <w:p w14:paraId="6ECC3415" w14:textId="1666B56B" w:rsidR="00AD5C60" w:rsidRPr="002E0EDE" w:rsidRDefault="00366328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rcentage</w:t>
            </w:r>
          </w:p>
        </w:tc>
      </w:tr>
      <w:tr w:rsidR="002E0EDE" w:rsidRPr="00AB40C8" w14:paraId="6C5F633E" w14:textId="77777777" w:rsidTr="00366328">
        <w:trPr>
          <w:trHeight w:val="297"/>
        </w:trPr>
        <w:tc>
          <w:tcPr>
            <w:tcW w:w="4597" w:type="dxa"/>
            <w:noWrap/>
            <w:vAlign w:val="center"/>
            <w:hideMark/>
          </w:tcPr>
          <w:p w14:paraId="493F9F5C" w14:textId="284132AA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E</w:t>
            </w:r>
            <w:r w:rsidR="00EC131B">
              <w:rPr>
                <w:rFonts w:ascii="Arial" w:hAnsi="Arial" w:cs="Arial"/>
                <w:b/>
                <w:bCs/>
              </w:rPr>
              <w:t>.</w:t>
            </w:r>
            <w:r w:rsidRPr="002E0EDE">
              <w:rPr>
                <w:rFonts w:ascii="Arial" w:hAnsi="Arial" w:cs="Arial"/>
                <w:b/>
                <w:bCs/>
              </w:rPr>
              <w:t xml:space="preserve"> coli</w:t>
            </w:r>
          </w:p>
        </w:tc>
        <w:tc>
          <w:tcPr>
            <w:tcW w:w="1428" w:type="dxa"/>
            <w:noWrap/>
            <w:vAlign w:val="center"/>
            <w:hideMark/>
          </w:tcPr>
          <w:p w14:paraId="28D16AAF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26</w:t>
            </w:r>
          </w:p>
        </w:tc>
        <w:tc>
          <w:tcPr>
            <w:tcW w:w="1436" w:type="dxa"/>
            <w:noWrap/>
            <w:vAlign w:val="center"/>
            <w:hideMark/>
          </w:tcPr>
          <w:p w14:paraId="04F68263" w14:textId="7C43EE0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31.7%</w:t>
            </w:r>
          </w:p>
        </w:tc>
        <w:tc>
          <w:tcPr>
            <w:tcW w:w="1354" w:type="dxa"/>
            <w:noWrap/>
            <w:vAlign w:val="center"/>
            <w:hideMark/>
          </w:tcPr>
          <w:p w14:paraId="7FF4B606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22</w:t>
            </w:r>
          </w:p>
        </w:tc>
        <w:tc>
          <w:tcPr>
            <w:tcW w:w="1641" w:type="dxa"/>
            <w:noWrap/>
            <w:vAlign w:val="center"/>
            <w:hideMark/>
          </w:tcPr>
          <w:p w14:paraId="69F80EDF" w14:textId="7FCB5C73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28.9%</w:t>
            </w:r>
          </w:p>
        </w:tc>
      </w:tr>
      <w:tr w:rsidR="002E0EDE" w:rsidRPr="00AB40C8" w14:paraId="0C8EA785" w14:textId="77777777" w:rsidTr="00366328">
        <w:trPr>
          <w:trHeight w:val="297"/>
        </w:trPr>
        <w:tc>
          <w:tcPr>
            <w:tcW w:w="4597" w:type="dxa"/>
            <w:noWrap/>
            <w:vAlign w:val="center"/>
            <w:hideMark/>
          </w:tcPr>
          <w:p w14:paraId="226F2063" w14:textId="77777777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K. pneumoniae</w:t>
            </w:r>
          </w:p>
        </w:tc>
        <w:tc>
          <w:tcPr>
            <w:tcW w:w="1428" w:type="dxa"/>
            <w:noWrap/>
            <w:vAlign w:val="center"/>
            <w:hideMark/>
          </w:tcPr>
          <w:p w14:paraId="1C3A27F2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1436" w:type="dxa"/>
            <w:noWrap/>
            <w:vAlign w:val="center"/>
            <w:hideMark/>
          </w:tcPr>
          <w:p w14:paraId="7E1B284E" w14:textId="2EA740D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22.0%</w:t>
            </w:r>
          </w:p>
        </w:tc>
        <w:tc>
          <w:tcPr>
            <w:tcW w:w="1354" w:type="dxa"/>
            <w:noWrap/>
            <w:vAlign w:val="center"/>
            <w:hideMark/>
          </w:tcPr>
          <w:p w14:paraId="72E63DC8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1641" w:type="dxa"/>
            <w:noWrap/>
            <w:vAlign w:val="center"/>
            <w:hideMark/>
          </w:tcPr>
          <w:p w14:paraId="05DD0ED5" w14:textId="0FE5F59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8.4%</w:t>
            </w:r>
          </w:p>
        </w:tc>
      </w:tr>
      <w:tr w:rsidR="002E0EDE" w:rsidRPr="00AB40C8" w14:paraId="3E0E0624" w14:textId="77777777" w:rsidTr="00366328">
        <w:trPr>
          <w:trHeight w:val="297"/>
        </w:trPr>
        <w:tc>
          <w:tcPr>
            <w:tcW w:w="4597" w:type="dxa"/>
            <w:noWrap/>
            <w:vAlign w:val="center"/>
            <w:hideMark/>
          </w:tcPr>
          <w:p w14:paraId="57BD5E40" w14:textId="77777777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E. cloacae</w:t>
            </w:r>
          </w:p>
        </w:tc>
        <w:tc>
          <w:tcPr>
            <w:tcW w:w="1428" w:type="dxa"/>
            <w:noWrap/>
            <w:vAlign w:val="center"/>
            <w:hideMark/>
          </w:tcPr>
          <w:p w14:paraId="16D59B4A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436" w:type="dxa"/>
            <w:noWrap/>
            <w:vAlign w:val="center"/>
            <w:hideMark/>
          </w:tcPr>
          <w:p w14:paraId="1BB317CA" w14:textId="7964BB51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9.8%</w:t>
            </w:r>
          </w:p>
        </w:tc>
        <w:tc>
          <w:tcPr>
            <w:tcW w:w="1354" w:type="dxa"/>
            <w:noWrap/>
            <w:vAlign w:val="center"/>
            <w:hideMark/>
          </w:tcPr>
          <w:p w14:paraId="40A452CF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641" w:type="dxa"/>
            <w:noWrap/>
            <w:vAlign w:val="center"/>
            <w:hideMark/>
          </w:tcPr>
          <w:p w14:paraId="7B09B267" w14:textId="4461F23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5.3%</w:t>
            </w:r>
          </w:p>
        </w:tc>
      </w:tr>
      <w:tr w:rsidR="002E0EDE" w:rsidRPr="00AB40C8" w14:paraId="7AF2D384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3B0E5C22" w14:textId="6411C4B5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Proteus mirabilis</w:t>
            </w:r>
          </w:p>
        </w:tc>
        <w:tc>
          <w:tcPr>
            <w:tcW w:w="1428" w:type="dxa"/>
            <w:noWrap/>
            <w:vAlign w:val="center"/>
          </w:tcPr>
          <w:p w14:paraId="30F16203" w14:textId="18B43C8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436" w:type="dxa"/>
            <w:noWrap/>
            <w:vAlign w:val="center"/>
          </w:tcPr>
          <w:p w14:paraId="3749E8E1" w14:textId="60C6E5DC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3.7%</w:t>
            </w:r>
          </w:p>
        </w:tc>
        <w:tc>
          <w:tcPr>
            <w:tcW w:w="1354" w:type="dxa"/>
            <w:noWrap/>
            <w:vAlign w:val="center"/>
          </w:tcPr>
          <w:p w14:paraId="2977C6C6" w14:textId="7619E17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641" w:type="dxa"/>
            <w:noWrap/>
            <w:vAlign w:val="center"/>
          </w:tcPr>
          <w:p w14:paraId="731154E5" w14:textId="02CA6C4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3.9%</w:t>
            </w:r>
          </w:p>
        </w:tc>
      </w:tr>
      <w:tr w:rsidR="002E0EDE" w:rsidRPr="00AB40C8" w14:paraId="66CB886D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50A978BF" w14:textId="15405B11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Serratia marcescens</w:t>
            </w:r>
          </w:p>
        </w:tc>
        <w:tc>
          <w:tcPr>
            <w:tcW w:w="1428" w:type="dxa"/>
            <w:noWrap/>
            <w:vAlign w:val="center"/>
          </w:tcPr>
          <w:p w14:paraId="108A12BA" w14:textId="60F255B1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436" w:type="dxa"/>
            <w:noWrap/>
            <w:vAlign w:val="center"/>
          </w:tcPr>
          <w:p w14:paraId="1BFD2D28" w14:textId="7651E189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3.7%</w:t>
            </w:r>
          </w:p>
        </w:tc>
        <w:tc>
          <w:tcPr>
            <w:tcW w:w="1354" w:type="dxa"/>
            <w:noWrap/>
            <w:vAlign w:val="center"/>
          </w:tcPr>
          <w:p w14:paraId="5ABA2B3A" w14:textId="47997AB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641" w:type="dxa"/>
            <w:noWrap/>
            <w:vAlign w:val="center"/>
          </w:tcPr>
          <w:p w14:paraId="331925CA" w14:textId="35FA945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2.6%</w:t>
            </w:r>
          </w:p>
        </w:tc>
      </w:tr>
      <w:tr w:rsidR="002E0EDE" w:rsidRPr="00AB40C8" w14:paraId="74115DBF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293DB9D5" w14:textId="2773B83C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Klebsiella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oxytoca</w:t>
            </w:r>
            <w:proofErr w:type="spellEnd"/>
            <w:r w:rsidRPr="002E0EDE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Raoultella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400EDA00" w14:textId="1D6FA90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436" w:type="dxa"/>
            <w:noWrap/>
            <w:vAlign w:val="center"/>
          </w:tcPr>
          <w:p w14:paraId="14CDFFA1" w14:textId="260AD613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4.9%</w:t>
            </w:r>
          </w:p>
        </w:tc>
        <w:tc>
          <w:tcPr>
            <w:tcW w:w="1354" w:type="dxa"/>
            <w:noWrap/>
            <w:vAlign w:val="center"/>
          </w:tcPr>
          <w:p w14:paraId="3DD47DDC" w14:textId="3899647A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1BED2782" w14:textId="0B58866D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3DB8FBE9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268A7385" w14:textId="4E1AAD33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Citrobacter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freundii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287E74DB" w14:textId="707361A1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436" w:type="dxa"/>
            <w:noWrap/>
            <w:vAlign w:val="center"/>
          </w:tcPr>
          <w:p w14:paraId="1655D099" w14:textId="4A08BA61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2%</w:t>
            </w:r>
          </w:p>
        </w:tc>
        <w:tc>
          <w:tcPr>
            <w:tcW w:w="1354" w:type="dxa"/>
            <w:noWrap/>
            <w:vAlign w:val="center"/>
          </w:tcPr>
          <w:p w14:paraId="75304BA8" w14:textId="50B536C6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641" w:type="dxa"/>
            <w:noWrap/>
            <w:vAlign w:val="center"/>
          </w:tcPr>
          <w:p w14:paraId="58D35036" w14:textId="0289384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3.9%</w:t>
            </w:r>
          </w:p>
        </w:tc>
      </w:tr>
      <w:tr w:rsidR="002E0EDE" w:rsidRPr="00AB40C8" w14:paraId="77D866F1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59465914" w14:textId="31D5C2DE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proofErr w:type="spellStart"/>
            <w:r w:rsidRPr="002E0EDE">
              <w:rPr>
                <w:rFonts w:ascii="Arial" w:hAnsi="Arial" w:cs="Arial"/>
                <w:b/>
                <w:bCs/>
              </w:rPr>
              <w:t>Morganella</w:t>
            </w:r>
            <w:proofErr w:type="spellEnd"/>
            <w:r w:rsidRPr="002E0EDE">
              <w:rPr>
                <w:rFonts w:ascii="Arial" w:hAnsi="Arial" w:cs="Arial"/>
                <w:b/>
                <w:bCs/>
              </w:rPr>
              <w:t xml:space="preserve"> morganii</w:t>
            </w:r>
          </w:p>
        </w:tc>
        <w:tc>
          <w:tcPr>
            <w:tcW w:w="1428" w:type="dxa"/>
            <w:noWrap/>
            <w:vAlign w:val="center"/>
          </w:tcPr>
          <w:p w14:paraId="7AD4354B" w14:textId="70A191D1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436" w:type="dxa"/>
            <w:noWrap/>
            <w:vAlign w:val="center"/>
          </w:tcPr>
          <w:p w14:paraId="3A0D8711" w14:textId="5EA41DA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2%</w:t>
            </w:r>
          </w:p>
        </w:tc>
        <w:tc>
          <w:tcPr>
            <w:tcW w:w="1354" w:type="dxa"/>
            <w:noWrap/>
            <w:vAlign w:val="center"/>
          </w:tcPr>
          <w:p w14:paraId="340364BA" w14:textId="7211BFD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013C0D57" w14:textId="6061EBD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33329B76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43F22F6D" w14:textId="20E00036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Providencia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stuartii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3D1241FD" w14:textId="1B839CBD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007A5524" w14:textId="7305D7C0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7020EB77" w14:textId="1D258251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39F62693" w14:textId="12EDC94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5FF85C86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3782D157" w14:textId="1F4EBA9D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H. influenzae</w:t>
            </w:r>
          </w:p>
        </w:tc>
        <w:tc>
          <w:tcPr>
            <w:tcW w:w="1428" w:type="dxa"/>
            <w:noWrap/>
            <w:vAlign w:val="center"/>
          </w:tcPr>
          <w:p w14:paraId="30A5B76B" w14:textId="7260091A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607A6247" w14:textId="66C831F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521938E6" w14:textId="2A59EE2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2CA8BA1B" w14:textId="2F2DD04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5233DF8B" w14:textId="77777777" w:rsidTr="00366328">
        <w:trPr>
          <w:trHeight w:val="297"/>
        </w:trPr>
        <w:tc>
          <w:tcPr>
            <w:tcW w:w="4597" w:type="dxa"/>
            <w:vAlign w:val="center"/>
          </w:tcPr>
          <w:p w14:paraId="56025BCB" w14:textId="58B86630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Citrobacter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amalonaticus</w:t>
            </w:r>
            <w:proofErr w:type="spellEnd"/>
            <w:r w:rsidRPr="002E0EDE">
              <w:rPr>
                <w:rFonts w:ascii="Arial" w:hAnsi="Arial" w:cs="Arial"/>
                <w:b/>
                <w:bCs/>
              </w:rPr>
              <w:t xml:space="preserve"> complex</w:t>
            </w:r>
          </w:p>
        </w:tc>
        <w:tc>
          <w:tcPr>
            <w:tcW w:w="1428" w:type="dxa"/>
            <w:noWrap/>
            <w:vAlign w:val="center"/>
          </w:tcPr>
          <w:p w14:paraId="33884FCA" w14:textId="166750B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0F69D872" w14:textId="7DE5750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6AA13BA4" w14:textId="569ECEA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467A058D" w14:textId="14528233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0E121DF8" w14:textId="77777777" w:rsidTr="00366328">
        <w:trPr>
          <w:trHeight w:val="297"/>
        </w:trPr>
        <w:tc>
          <w:tcPr>
            <w:tcW w:w="4597" w:type="dxa"/>
            <w:vAlign w:val="center"/>
          </w:tcPr>
          <w:p w14:paraId="2B13B1DC" w14:textId="3E2E5A6E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proofErr w:type="spellStart"/>
            <w:r w:rsidRPr="002E0EDE">
              <w:rPr>
                <w:rFonts w:ascii="Arial" w:hAnsi="Arial" w:cs="Arial"/>
                <w:b/>
                <w:bCs/>
              </w:rPr>
              <w:t>Pantoea</w:t>
            </w:r>
            <w:proofErr w:type="spellEnd"/>
            <w:r w:rsidRPr="002E0EDE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septica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2D9B2103" w14:textId="435B3D9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334E2CA2" w14:textId="7572DDA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591313B3" w14:textId="450BF6B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4BE7937E" w14:textId="56CF592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6CCF43C8" w14:textId="77777777" w:rsidTr="00366328">
        <w:trPr>
          <w:trHeight w:val="366"/>
        </w:trPr>
        <w:tc>
          <w:tcPr>
            <w:tcW w:w="4597" w:type="dxa"/>
            <w:vAlign w:val="center"/>
          </w:tcPr>
          <w:p w14:paraId="68147AB9" w14:textId="3E3ABFC0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Hafnia alvei</w:t>
            </w:r>
          </w:p>
        </w:tc>
        <w:tc>
          <w:tcPr>
            <w:tcW w:w="1428" w:type="dxa"/>
            <w:noWrap/>
            <w:vAlign w:val="center"/>
          </w:tcPr>
          <w:p w14:paraId="74B4FDEB" w14:textId="4C526C00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5E7E2418" w14:textId="3CF759E9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283B9326" w14:textId="5945245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1088D7E6" w14:textId="7303DDB1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0AB0DA66" w14:textId="77777777" w:rsidTr="00366328">
        <w:trPr>
          <w:trHeight w:val="297"/>
        </w:trPr>
        <w:tc>
          <w:tcPr>
            <w:tcW w:w="4597" w:type="dxa"/>
            <w:vAlign w:val="center"/>
          </w:tcPr>
          <w:p w14:paraId="66683675" w14:textId="518C2E92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Klebsiella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variicola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46FE086F" w14:textId="09E374EE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436" w:type="dxa"/>
            <w:noWrap/>
            <w:vAlign w:val="center"/>
          </w:tcPr>
          <w:p w14:paraId="1A9673AD" w14:textId="3AEF2C8F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2%</w:t>
            </w:r>
          </w:p>
        </w:tc>
        <w:tc>
          <w:tcPr>
            <w:tcW w:w="1354" w:type="dxa"/>
            <w:noWrap/>
            <w:vAlign w:val="center"/>
          </w:tcPr>
          <w:p w14:paraId="18E07629" w14:textId="1C0583F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1" w:type="dxa"/>
            <w:noWrap/>
            <w:vAlign w:val="center"/>
          </w:tcPr>
          <w:p w14:paraId="7621D337" w14:textId="1175023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E0EDE" w:rsidRPr="00AB40C8" w14:paraId="0374C694" w14:textId="77777777" w:rsidTr="00366328">
        <w:trPr>
          <w:trHeight w:val="289"/>
        </w:trPr>
        <w:tc>
          <w:tcPr>
            <w:tcW w:w="4597" w:type="dxa"/>
            <w:vAlign w:val="center"/>
          </w:tcPr>
          <w:p w14:paraId="3DB72072" w14:textId="4D8F7C45" w:rsidR="002E0EDE" w:rsidRPr="002E0EDE" w:rsidRDefault="002E0EDE" w:rsidP="002E0EDE">
            <w:pPr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Gram</w:t>
            </w:r>
            <w:r w:rsidR="00005DD1">
              <w:rPr>
                <w:rFonts w:ascii="Arial" w:hAnsi="Arial" w:cs="Arial"/>
                <w:b/>
                <w:bCs/>
              </w:rPr>
              <w:t>-</w:t>
            </w:r>
            <w:r w:rsidRPr="002E0EDE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1428" w:type="dxa"/>
            <w:noWrap/>
            <w:vAlign w:val="center"/>
          </w:tcPr>
          <w:p w14:paraId="35648164" w14:textId="3513D5A4" w:rsidR="002E0EDE" w:rsidRPr="002E0EDE" w:rsidRDefault="00445433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="00366328">
              <w:rPr>
                <w:rFonts w:ascii="Arial" w:hAnsi="Arial" w:cs="Arial"/>
                <w:b/>
                <w:bCs/>
              </w:rPr>
              <w:t xml:space="preserve"> = </w:t>
            </w:r>
            <w:r w:rsidR="00F77A4C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436" w:type="dxa"/>
            <w:noWrap/>
            <w:vAlign w:val="center"/>
          </w:tcPr>
          <w:p w14:paraId="6BC4BA35" w14:textId="349CE588" w:rsidR="002E0EDE" w:rsidRPr="002E0EDE" w:rsidRDefault="00366328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ercentage</w:t>
            </w:r>
          </w:p>
        </w:tc>
        <w:tc>
          <w:tcPr>
            <w:tcW w:w="1354" w:type="dxa"/>
            <w:noWrap/>
            <w:vAlign w:val="center"/>
          </w:tcPr>
          <w:p w14:paraId="75287E22" w14:textId="776FA0E4" w:rsidR="002E0EDE" w:rsidRPr="002E0EDE" w:rsidRDefault="00F77A4C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="00366328">
              <w:rPr>
                <w:rFonts w:ascii="Arial" w:hAnsi="Arial" w:cs="Arial"/>
                <w:b/>
                <w:bCs/>
              </w:rPr>
              <w:t xml:space="preserve"> = </w:t>
            </w:r>
            <w:r w:rsidR="00942A4F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1641" w:type="dxa"/>
            <w:noWrap/>
            <w:vAlign w:val="center"/>
          </w:tcPr>
          <w:p w14:paraId="2D7BDA5C" w14:textId="1A03D7F1" w:rsidR="002E0EDE" w:rsidRPr="002E0EDE" w:rsidRDefault="00366328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ercentage</w:t>
            </w:r>
          </w:p>
        </w:tc>
      </w:tr>
      <w:tr w:rsidR="002E0EDE" w:rsidRPr="00AB40C8" w14:paraId="636E2DAA" w14:textId="77777777" w:rsidTr="00366328">
        <w:trPr>
          <w:trHeight w:val="297"/>
        </w:trPr>
        <w:tc>
          <w:tcPr>
            <w:tcW w:w="4597" w:type="dxa"/>
            <w:vAlign w:val="center"/>
          </w:tcPr>
          <w:p w14:paraId="31F2D65C" w14:textId="70CEBB47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Enterococcus faecalis</w:t>
            </w:r>
          </w:p>
        </w:tc>
        <w:tc>
          <w:tcPr>
            <w:tcW w:w="1428" w:type="dxa"/>
            <w:noWrap/>
            <w:vAlign w:val="center"/>
          </w:tcPr>
          <w:p w14:paraId="4C1662E9" w14:textId="45F379F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436" w:type="dxa"/>
            <w:noWrap/>
            <w:vAlign w:val="center"/>
          </w:tcPr>
          <w:p w14:paraId="11DD562B" w14:textId="66D3E05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8.5%</w:t>
            </w:r>
          </w:p>
        </w:tc>
        <w:tc>
          <w:tcPr>
            <w:tcW w:w="1354" w:type="dxa"/>
            <w:noWrap/>
            <w:vAlign w:val="center"/>
          </w:tcPr>
          <w:p w14:paraId="733F7B12" w14:textId="5CFEF27A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641" w:type="dxa"/>
            <w:noWrap/>
            <w:vAlign w:val="center"/>
          </w:tcPr>
          <w:p w14:paraId="65615E5E" w14:textId="307A33F3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3.9%</w:t>
            </w:r>
          </w:p>
        </w:tc>
      </w:tr>
      <w:tr w:rsidR="002E0EDE" w:rsidRPr="00AB40C8" w14:paraId="497EEEC3" w14:textId="77777777" w:rsidTr="00366328">
        <w:trPr>
          <w:trHeight w:val="307"/>
        </w:trPr>
        <w:tc>
          <w:tcPr>
            <w:tcW w:w="4597" w:type="dxa"/>
            <w:vAlign w:val="center"/>
          </w:tcPr>
          <w:p w14:paraId="14DAB3B8" w14:textId="3AF3CC04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Group B Streptococci</w:t>
            </w:r>
          </w:p>
        </w:tc>
        <w:tc>
          <w:tcPr>
            <w:tcW w:w="1428" w:type="dxa"/>
            <w:noWrap/>
            <w:vAlign w:val="center"/>
          </w:tcPr>
          <w:p w14:paraId="252D4EF8" w14:textId="717CC7D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436" w:type="dxa"/>
            <w:noWrap/>
            <w:vAlign w:val="center"/>
          </w:tcPr>
          <w:p w14:paraId="563B519D" w14:textId="0B809F5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4.9%</w:t>
            </w:r>
          </w:p>
        </w:tc>
        <w:tc>
          <w:tcPr>
            <w:tcW w:w="1354" w:type="dxa"/>
            <w:noWrap/>
            <w:vAlign w:val="center"/>
          </w:tcPr>
          <w:p w14:paraId="3CB6E5DA" w14:textId="6687DF1D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641" w:type="dxa"/>
            <w:noWrap/>
            <w:vAlign w:val="center"/>
          </w:tcPr>
          <w:p w14:paraId="4F9CB2A9" w14:textId="219984B6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3.9%</w:t>
            </w:r>
          </w:p>
        </w:tc>
      </w:tr>
      <w:tr w:rsidR="002E0EDE" w:rsidRPr="00AB40C8" w14:paraId="01B67D9C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259A81DD" w14:textId="209A2421" w:rsidR="002E0EDE" w:rsidRPr="002E0EDE" w:rsidRDefault="00101C4C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101C4C">
              <w:rPr>
                <w:rFonts w:ascii="Arial" w:hAnsi="Arial" w:cs="Arial"/>
                <w:b/>
                <w:bCs/>
              </w:rPr>
              <w:t>Streptococcus salivarius group</w:t>
            </w:r>
          </w:p>
        </w:tc>
        <w:tc>
          <w:tcPr>
            <w:tcW w:w="1428" w:type="dxa"/>
            <w:noWrap/>
            <w:vAlign w:val="center"/>
          </w:tcPr>
          <w:p w14:paraId="3374B8A7" w14:textId="3DB6CCDE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436" w:type="dxa"/>
            <w:noWrap/>
            <w:vAlign w:val="center"/>
          </w:tcPr>
          <w:p w14:paraId="1FDCAF71" w14:textId="6844045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2.4%</w:t>
            </w:r>
          </w:p>
        </w:tc>
        <w:tc>
          <w:tcPr>
            <w:tcW w:w="1354" w:type="dxa"/>
            <w:noWrap/>
            <w:vAlign w:val="center"/>
          </w:tcPr>
          <w:p w14:paraId="7043548B" w14:textId="704E60E4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620F582C" w14:textId="1B67F439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0D2824E1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50FD732E" w14:textId="0831B8EB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Streptococcus mitis group</w:t>
            </w:r>
          </w:p>
        </w:tc>
        <w:tc>
          <w:tcPr>
            <w:tcW w:w="1428" w:type="dxa"/>
            <w:noWrap/>
            <w:vAlign w:val="center"/>
          </w:tcPr>
          <w:p w14:paraId="26389DAE" w14:textId="768FCA56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436" w:type="dxa"/>
            <w:noWrap/>
            <w:vAlign w:val="center"/>
          </w:tcPr>
          <w:p w14:paraId="6505F141" w14:textId="652393E6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3.7%</w:t>
            </w:r>
          </w:p>
        </w:tc>
        <w:tc>
          <w:tcPr>
            <w:tcW w:w="1354" w:type="dxa"/>
            <w:noWrap/>
            <w:vAlign w:val="center"/>
          </w:tcPr>
          <w:p w14:paraId="30052AAC" w14:textId="3FF71B7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5142DD14" w14:textId="684EFBE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167B129A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581B92B2" w14:textId="6248A3F6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Streptococcus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gallolyticus</w:t>
            </w:r>
            <w:proofErr w:type="spellEnd"/>
            <w:r w:rsidRPr="002E0EDE">
              <w:rPr>
                <w:rFonts w:ascii="Arial" w:hAnsi="Arial" w:cs="Arial"/>
                <w:b/>
                <w:bCs/>
              </w:rPr>
              <w:t xml:space="preserve"> group</w:t>
            </w:r>
          </w:p>
        </w:tc>
        <w:tc>
          <w:tcPr>
            <w:tcW w:w="1428" w:type="dxa"/>
            <w:noWrap/>
            <w:vAlign w:val="center"/>
          </w:tcPr>
          <w:p w14:paraId="34D79107" w14:textId="17C70716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436" w:type="dxa"/>
            <w:noWrap/>
            <w:vAlign w:val="center"/>
          </w:tcPr>
          <w:p w14:paraId="4CE395A1" w14:textId="5D73ED9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2%</w:t>
            </w:r>
          </w:p>
        </w:tc>
        <w:tc>
          <w:tcPr>
            <w:tcW w:w="1354" w:type="dxa"/>
            <w:noWrap/>
            <w:vAlign w:val="center"/>
          </w:tcPr>
          <w:p w14:paraId="51F02465" w14:textId="410B956D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1" w:type="dxa"/>
            <w:noWrap/>
            <w:vAlign w:val="center"/>
          </w:tcPr>
          <w:p w14:paraId="04B1078B" w14:textId="10E4B1C0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E0EDE" w:rsidRPr="00AB40C8" w14:paraId="3D3771CA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0A854CC7" w14:textId="4237616F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S.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dysgalactiae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36DF35ED" w14:textId="0D437CB3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2C249173" w14:textId="45F6D5E8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11ECC624" w14:textId="45F43B4B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641" w:type="dxa"/>
            <w:noWrap/>
            <w:vAlign w:val="center"/>
          </w:tcPr>
          <w:p w14:paraId="437A12FE" w14:textId="5AA80AAA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2.6%</w:t>
            </w:r>
          </w:p>
        </w:tc>
      </w:tr>
      <w:tr w:rsidR="002E0EDE" w:rsidRPr="00AB40C8" w14:paraId="3C22AA4A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13153238" w14:textId="4704B1BE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S. pyogenes</w:t>
            </w:r>
          </w:p>
        </w:tc>
        <w:tc>
          <w:tcPr>
            <w:tcW w:w="1428" w:type="dxa"/>
            <w:noWrap/>
            <w:vAlign w:val="center"/>
          </w:tcPr>
          <w:p w14:paraId="2F344E09" w14:textId="778D5049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04A271E2" w14:textId="09ED84E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66F7B0EF" w14:textId="6EF01650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641" w:type="dxa"/>
            <w:noWrap/>
            <w:vAlign w:val="center"/>
          </w:tcPr>
          <w:p w14:paraId="474BA5C1" w14:textId="5BF8BD26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5.3%</w:t>
            </w:r>
          </w:p>
        </w:tc>
      </w:tr>
      <w:tr w:rsidR="002E0EDE" w:rsidRPr="00AB40C8" w14:paraId="7BEE4BF8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18EBB62C" w14:textId="6CCBB935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S.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anginosus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25B86EEF" w14:textId="7874FA7D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2F847C19" w14:textId="656D8E74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0899AA8B" w14:textId="662D6304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641" w:type="dxa"/>
            <w:noWrap/>
            <w:vAlign w:val="center"/>
          </w:tcPr>
          <w:p w14:paraId="0A3059B6" w14:textId="10BAD433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5.3%</w:t>
            </w:r>
          </w:p>
        </w:tc>
      </w:tr>
      <w:tr w:rsidR="002E0EDE" w:rsidRPr="00AB40C8" w14:paraId="11031742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7FE5536A" w14:textId="4A3477DB" w:rsidR="002E0EDE" w:rsidRPr="002E0EDE" w:rsidRDefault="00005DD1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005DD1">
              <w:rPr>
                <w:rFonts w:ascii="Arial" w:hAnsi="Arial" w:cs="Arial"/>
                <w:b/>
                <w:bCs/>
              </w:rPr>
              <w:t>Streptococcus species</w:t>
            </w:r>
          </w:p>
        </w:tc>
        <w:tc>
          <w:tcPr>
            <w:tcW w:w="1428" w:type="dxa"/>
            <w:noWrap/>
            <w:vAlign w:val="center"/>
          </w:tcPr>
          <w:p w14:paraId="1BBE001F" w14:textId="2C85599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63176D6A" w14:textId="008EFEA2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14CD78A4" w14:textId="54FBDE76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2999EC18" w14:textId="34F7558D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0F096480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4625B7CD" w14:textId="67441523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S.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gordonii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30090106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64791CF1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15583A9F" w14:textId="39EBC94A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74CD9CE8" w14:textId="1C5CE655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  <w:tr w:rsidR="002E0EDE" w:rsidRPr="00AB40C8" w14:paraId="7B16F9CB" w14:textId="77777777" w:rsidTr="00366328">
        <w:trPr>
          <w:trHeight w:val="297"/>
        </w:trPr>
        <w:tc>
          <w:tcPr>
            <w:tcW w:w="4597" w:type="dxa"/>
            <w:noWrap/>
            <w:vAlign w:val="center"/>
          </w:tcPr>
          <w:p w14:paraId="046A015A" w14:textId="01DA179D" w:rsidR="002E0EDE" w:rsidRPr="002E0EDE" w:rsidRDefault="002E0EDE" w:rsidP="002E0EDE">
            <w:pPr>
              <w:ind w:left="720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 xml:space="preserve">S. </w:t>
            </w:r>
            <w:proofErr w:type="spellStart"/>
            <w:r w:rsidRPr="002E0EDE">
              <w:rPr>
                <w:rFonts w:ascii="Arial" w:hAnsi="Arial" w:cs="Arial"/>
                <w:b/>
                <w:bCs/>
              </w:rPr>
              <w:t>constellatus</w:t>
            </w:r>
            <w:proofErr w:type="spellEnd"/>
          </w:p>
        </w:tc>
        <w:tc>
          <w:tcPr>
            <w:tcW w:w="1428" w:type="dxa"/>
            <w:noWrap/>
            <w:vAlign w:val="center"/>
          </w:tcPr>
          <w:p w14:paraId="71C27B8F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6" w:type="dxa"/>
            <w:noWrap/>
            <w:vAlign w:val="center"/>
          </w:tcPr>
          <w:p w14:paraId="4D0B210C" w14:textId="77777777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4" w:type="dxa"/>
            <w:noWrap/>
            <w:vAlign w:val="center"/>
          </w:tcPr>
          <w:p w14:paraId="3EFFAC31" w14:textId="26C8A253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1" w:type="dxa"/>
            <w:noWrap/>
            <w:vAlign w:val="center"/>
          </w:tcPr>
          <w:p w14:paraId="717D9DAD" w14:textId="30BC2374" w:rsidR="002E0EDE" w:rsidRPr="002E0EDE" w:rsidRDefault="002E0EDE" w:rsidP="00366328">
            <w:pPr>
              <w:jc w:val="center"/>
              <w:rPr>
                <w:rFonts w:ascii="Arial" w:hAnsi="Arial" w:cs="Arial"/>
                <w:b/>
                <w:bCs/>
              </w:rPr>
            </w:pPr>
            <w:r w:rsidRPr="002E0EDE">
              <w:rPr>
                <w:rFonts w:ascii="Arial" w:hAnsi="Arial" w:cs="Arial"/>
                <w:b/>
                <w:bCs/>
                <w:color w:val="000000"/>
              </w:rPr>
              <w:t>1.3%</w:t>
            </w:r>
          </w:p>
        </w:tc>
      </w:tr>
    </w:tbl>
    <w:p w14:paraId="6D730827" w14:textId="77777777" w:rsidR="002A6117" w:rsidRPr="0004483B" w:rsidRDefault="002A6117" w:rsidP="002A6117">
      <w:pPr>
        <w:rPr>
          <w:rFonts w:ascii="Arial" w:hAnsi="Arial" w:cs="Arial"/>
        </w:rPr>
      </w:pPr>
      <w:r w:rsidRPr="00474970">
        <w:rPr>
          <w:rFonts w:ascii="Arial" w:hAnsi="Arial" w:cs="Arial"/>
          <w:b/>
          <w:bCs/>
        </w:rPr>
        <w:fldChar w:fldCharType="end"/>
      </w:r>
    </w:p>
    <w:p w14:paraId="710CAA0A" w14:textId="77777777" w:rsidR="002A6117" w:rsidRPr="0004483B" w:rsidRDefault="002A6117" w:rsidP="002A6117">
      <w:pPr>
        <w:rPr>
          <w:rFonts w:ascii="Arial" w:hAnsi="Arial" w:cs="Arial"/>
        </w:rPr>
      </w:pPr>
    </w:p>
    <w:p w14:paraId="0DE434CD" w14:textId="77777777" w:rsidR="002A6117" w:rsidRPr="0004483B" w:rsidRDefault="002A6117" w:rsidP="002A6117">
      <w:pPr>
        <w:rPr>
          <w:rFonts w:ascii="Arial" w:hAnsi="Arial" w:cs="Arial"/>
        </w:rPr>
      </w:pPr>
    </w:p>
    <w:p w14:paraId="06CA56FF" w14:textId="77777777" w:rsidR="002A6117" w:rsidRPr="0004483B" w:rsidRDefault="002A6117" w:rsidP="002A6117">
      <w:pPr>
        <w:rPr>
          <w:rFonts w:ascii="Arial" w:hAnsi="Arial" w:cs="Arial"/>
        </w:rPr>
      </w:pPr>
    </w:p>
    <w:p w14:paraId="1B7822CC" w14:textId="77777777" w:rsidR="002A6117" w:rsidRPr="0004483B" w:rsidRDefault="002A6117" w:rsidP="002A6117">
      <w:pPr>
        <w:rPr>
          <w:rFonts w:ascii="Arial" w:hAnsi="Arial" w:cs="Arial"/>
        </w:rPr>
      </w:pPr>
    </w:p>
    <w:p w14:paraId="6ADB9B63" w14:textId="77777777" w:rsidR="002A6117" w:rsidRPr="0004483B" w:rsidRDefault="002A6117" w:rsidP="002A6117">
      <w:pPr>
        <w:rPr>
          <w:rFonts w:ascii="Arial" w:hAnsi="Arial" w:cs="Arial"/>
        </w:rPr>
      </w:pPr>
    </w:p>
    <w:p w14:paraId="05E51669" w14:textId="77777777" w:rsidR="002A6117" w:rsidRPr="0004483B" w:rsidRDefault="002A6117" w:rsidP="002A6117">
      <w:pPr>
        <w:rPr>
          <w:rFonts w:ascii="Arial" w:hAnsi="Arial" w:cs="Arial"/>
        </w:rPr>
      </w:pPr>
    </w:p>
    <w:p w14:paraId="40996DEC" w14:textId="77777777" w:rsidR="002A6117" w:rsidRPr="0004483B" w:rsidRDefault="002A6117" w:rsidP="002A6117">
      <w:pPr>
        <w:rPr>
          <w:rFonts w:ascii="Arial" w:hAnsi="Arial" w:cs="Arial"/>
        </w:rPr>
      </w:pPr>
    </w:p>
    <w:p w14:paraId="783480F1" w14:textId="4C55991B" w:rsidR="00AA5E1C" w:rsidRDefault="00AA5E1C" w:rsidP="00AA5E1C">
      <w:pPr>
        <w:rPr>
          <w:b/>
          <w:bCs/>
        </w:rPr>
      </w:pPr>
      <w:r>
        <w:rPr>
          <w:b/>
          <w:bCs/>
        </w:rPr>
        <w:t xml:space="preserve">Supplementary Table </w:t>
      </w:r>
      <w:r w:rsidR="00225D12">
        <w:rPr>
          <w:b/>
          <w:bCs/>
        </w:rPr>
        <w:t>4</w:t>
      </w:r>
      <w:r>
        <w:rPr>
          <w:b/>
          <w:bCs/>
        </w:rPr>
        <w:t>. Characteristics associated with patients who did or did not transition to oral antibio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1613"/>
        <w:gridCol w:w="1394"/>
        <w:gridCol w:w="1144"/>
        <w:gridCol w:w="1379"/>
        <w:gridCol w:w="1318"/>
      </w:tblGrid>
      <w:tr w:rsidR="00876237" w:rsidRPr="00A27F2D" w14:paraId="504104F4" w14:textId="77777777" w:rsidTr="00D36B21">
        <w:trPr>
          <w:trHeight w:val="75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11439D62" w14:textId="77777777" w:rsidR="00AA5E1C" w:rsidRPr="00D36B21" w:rsidRDefault="00AA5E1C" w:rsidP="002743A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9F96794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No Oral Transition</w:t>
            </w:r>
          </w:p>
          <w:p w14:paraId="200794B3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(n=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DE05B23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Oral Transition</w:t>
            </w:r>
          </w:p>
          <w:p w14:paraId="03152BD4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(n=1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5E3F1CE2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Univariate</w:t>
            </w:r>
          </w:p>
          <w:p w14:paraId="36440523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A85E3EF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36B21">
              <w:rPr>
                <w:rFonts w:ascii="Arial" w:hAnsi="Arial" w:cs="Arial"/>
                <w:b/>
                <w:bCs/>
              </w:rPr>
              <w:t>aOR</w:t>
            </w:r>
            <w:proofErr w:type="spellEnd"/>
          </w:p>
          <w:p w14:paraId="2D8627F5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EB7BD92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Multivariate</w:t>
            </w:r>
          </w:p>
          <w:p w14:paraId="39F03C2B" w14:textId="77777777" w:rsidR="00AA5E1C" w:rsidRPr="00D36B21" w:rsidRDefault="00AA5E1C" w:rsidP="002743A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876237" w:rsidRPr="00A27F2D" w14:paraId="3A64AC14" w14:textId="77777777" w:rsidTr="00D36B21">
        <w:trPr>
          <w:trHeight w:val="285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967DB7B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5BEB87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70 (58.5–80.5)</w:t>
            </w:r>
          </w:p>
        </w:tc>
        <w:tc>
          <w:tcPr>
            <w:tcW w:w="0" w:type="auto"/>
            <w:vAlign w:val="center"/>
            <w:hideMark/>
          </w:tcPr>
          <w:p w14:paraId="71677ED2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64 (51–7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7923E5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015</w:t>
            </w:r>
          </w:p>
        </w:tc>
        <w:tc>
          <w:tcPr>
            <w:tcW w:w="0" w:type="auto"/>
            <w:vAlign w:val="center"/>
          </w:tcPr>
          <w:p w14:paraId="0462C75C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98 (0.93 – 1.0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6CC9E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276</w:t>
            </w:r>
          </w:p>
        </w:tc>
      </w:tr>
      <w:tr w:rsidR="00876237" w:rsidRPr="00A27F2D" w14:paraId="2F4B1956" w14:textId="77777777" w:rsidTr="00D36B21">
        <w:trPr>
          <w:trHeight w:val="383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32A5D92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48FDE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22 (56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00BB9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70 (5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E640B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B770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A1B6E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76237" w:rsidRPr="00A27F2D" w14:paraId="3C29D615" w14:textId="77777777" w:rsidTr="00D36B21">
        <w:trPr>
          <w:trHeight w:val="195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F17D1EE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Gram-positive organis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DD818E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12 (30.8%)</w:t>
            </w:r>
          </w:p>
        </w:tc>
        <w:tc>
          <w:tcPr>
            <w:tcW w:w="0" w:type="auto"/>
            <w:vAlign w:val="center"/>
            <w:hideMark/>
          </w:tcPr>
          <w:p w14:paraId="6FC02C94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26 (21.8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7B1DAE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vAlign w:val="center"/>
          </w:tcPr>
          <w:p w14:paraId="202E760D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3A265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76237" w:rsidRPr="00A27F2D" w14:paraId="7C34B118" w14:textId="77777777" w:rsidTr="00D36B21">
        <w:trPr>
          <w:trHeight w:val="293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06B1DB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Urinary 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1EA50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7 (17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6CB0A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46 (3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81F84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DDF78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4.23 (1.16 – 15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2FA99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0.029</w:t>
            </w:r>
          </w:p>
        </w:tc>
      </w:tr>
      <w:tr w:rsidR="00876237" w:rsidRPr="00A27F2D" w14:paraId="326D8E07" w14:textId="77777777" w:rsidTr="00D36B21">
        <w:trPr>
          <w:trHeight w:val="30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C7AED1E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ICU admiss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E75410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31 (79.5%)</w:t>
            </w:r>
          </w:p>
        </w:tc>
        <w:tc>
          <w:tcPr>
            <w:tcW w:w="0" w:type="auto"/>
            <w:vAlign w:val="center"/>
            <w:hideMark/>
          </w:tcPr>
          <w:p w14:paraId="5F90E48B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41 (34.5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9C9691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</w:tcPr>
          <w:p w14:paraId="16490C00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0.10 (0.03 – 0.3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5E0EE1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876237" w:rsidRPr="00A27F2D" w14:paraId="55C441C4" w14:textId="77777777" w:rsidTr="00D36B21">
        <w:trPr>
          <w:trHeight w:val="302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FEE768A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Pitt bacteremia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575C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3 (2–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24C59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2 (0–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7C9B3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A9ED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96 (0.77 – 1.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0B107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673</w:t>
            </w:r>
          </w:p>
        </w:tc>
      </w:tr>
      <w:tr w:rsidR="00876237" w:rsidRPr="00A27F2D" w14:paraId="1DA553C2" w14:textId="77777777" w:rsidTr="00D36B21">
        <w:trPr>
          <w:trHeight w:val="21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51BEF71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Charlson comorbidity inde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BDA9D3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6 (4.5–9)</w:t>
            </w:r>
          </w:p>
        </w:tc>
        <w:tc>
          <w:tcPr>
            <w:tcW w:w="0" w:type="auto"/>
            <w:vAlign w:val="center"/>
            <w:hideMark/>
          </w:tcPr>
          <w:p w14:paraId="3628F372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5 (3–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10368D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014</w:t>
            </w:r>
          </w:p>
        </w:tc>
        <w:tc>
          <w:tcPr>
            <w:tcW w:w="0" w:type="auto"/>
            <w:vAlign w:val="center"/>
          </w:tcPr>
          <w:p w14:paraId="7509ACC4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85 (0.70 – 1.0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5CA7A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083</w:t>
            </w:r>
          </w:p>
        </w:tc>
      </w:tr>
      <w:tr w:rsidR="00876237" w:rsidRPr="00A27F2D" w14:paraId="1ED6EFDA" w14:textId="77777777" w:rsidTr="00D36B21">
        <w:trPr>
          <w:trHeight w:val="122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A8AFE1C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IV drug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360B2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4 (10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E1756A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11 (9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23AF3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C5524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B3041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76237" w:rsidRPr="00A27F2D" w14:paraId="2029893D" w14:textId="77777777" w:rsidTr="00D36B21">
        <w:trPr>
          <w:trHeight w:val="312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6BC478D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Cardiac device pres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11BF64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7 (17.9%)</w:t>
            </w:r>
          </w:p>
        </w:tc>
        <w:tc>
          <w:tcPr>
            <w:tcW w:w="0" w:type="auto"/>
            <w:vAlign w:val="center"/>
            <w:hideMark/>
          </w:tcPr>
          <w:p w14:paraId="73E850FE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8 (6.7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780F3E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056</w:t>
            </w:r>
          </w:p>
        </w:tc>
        <w:tc>
          <w:tcPr>
            <w:tcW w:w="0" w:type="auto"/>
            <w:vAlign w:val="center"/>
          </w:tcPr>
          <w:p w14:paraId="42ED97D0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87 (0.14 – 5.1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E5DBAF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0.874</w:t>
            </w:r>
          </w:p>
        </w:tc>
      </w:tr>
      <w:tr w:rsidR="00876237" w:rsidRPr="00A27F2D" w14:paraId="07871776" w14:textId="77777777" w:rsidTr="00D36B21">
        <w:trPr>
          <w:trHeight w:val="230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82B9A1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Infectious Diseases consu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858D6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23 (59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14F39D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70 (5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C120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36B21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7C276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C20E6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76237" w:rsidRPr="00A27F2D" w14:paraId="6A300AC8" w14:textId="77777777" w:rsidTr="00D36B21">
        <w:trPr>
          <w:trHeight w:val="50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49BBFBD" w14:textId="77777777" w:rsidR="00AA5E1C" w:rsidRPr="00D36B21" w:rsidRDefault="00AA5E1C" w:rsidP="00D36B2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Post-stewardship 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A681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5 (12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B6B79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71 (59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6B4CF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33759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17.23 (4.6 – 64.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3C7A" w14:textId="77777777" w:rsidR="00AA5E1C" w:rsidRPr="00D36B21" w:rsidRDefault="00AA5E1C" w:rsidP="00D36B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D36B21">
              <w:rPr>
                <w:rFonts w:ascii="Arial" w:hAnsi="Arial" w:cs="Arial"/>
                <w:b/>
                <w:bCs/>
              </w:rPr>
              <w:t>&lt;0.001</w:t>
            </w:r>
          </w:p>
        </w:tc>
      </w:tr>
    </w:tbl>
    <w:p w14:paraId="16AA5850" w14:textId="77777777" w:rsidR="00AA5E1C" w:rsidRPr="005C5B37" w:rsidRDefault="00AA5E1C" w:rsidP="00AA5E1C">
      <w:pPr>
        <w:rPr>
          <w:rFonts w:ascii="Arial" w:hAnsi="Arial" w:cs="Arial"/>
        </w:rPr>
      </w:pPr>
      <w:r w:rsidRPr="005C5B37">
        <w:rPr>
          <w:rFonts w:ascii="Arial" w:hAnsi="Arial" w:cs="Arial"/>
        </w:rPr>
        <w:t>Data are presented as median (interquartile range) or n/N (%), as appropriate.</w:t>
      </w:r>
    </w:p>
    <w:p w14:paraId="65530C93" w14:textId="77777777" w:rsidR="002A6117" w:rsidRPr="0004483B" w:rsidRDefault="002A6117" w:rsidP="00824A80">
      <w:pPr>
        <w:rPr>
          <w:rFonts w:ascii="Arial" w:hAnsi="Arial" w:cs="Arial"/>
        </w:rPr>
      </w:pPr>
    </w:p>
    <w:p w14:paraId="39045F52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0DBCA3A8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357202EF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538F50A1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0FD237D4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370B85A9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169C7872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7DC941CF" w14:textId="77777777" w:rsidR="00D36B21" w:rsidRDefault="00D36B21" w:rsidP="00824A80">
      <w:pPr>
        <w:rPr>
          <w:rFonts w:ascii="Arial" w:hAnsi="Arial" w:cs="Arial"/>
          <w:b/>
          <w:bCs/>
        </w:rPr>
      </w:pPr>
    </w:p>
    <w:p w14:paraId="7C10DE10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262C6FD0" w14:textId="77777777" w:rsidR="002C5CC0" w:rsidRDefault="002C5CC0" w:rsidP="00824A80">
      <w:pPr>
        <w:rPr>
          <w:rFonts w:ascii="Arial" w:hAnsi="Arial" w:cs="Arial"/>
          <w:b/>
          <w:bCs/>
        </w:rPr>
      </w:pPr>
    </w:p>
    <w:p w14:paraId="48E610B4" w14:textId="6A016022" w:rsidR="00824A80" w:rsidRPr="00EE648E" w:rsidRDefault="00824A80" w:rsidP="00824A80">
      <w:pPr>
        <w:rPr>
          <w:rFonts w:ascii="Arial" w:hAnsi="Arial" w:cs="Arial"/>
          <w:b/>
          <w:bCs/>
        </w:rPr>
      </w:pPr>
      <w:r w:rsidRPr="00EE648E">
        <w:rPr>
          <w:rFonts w:ascii="Arial" w:hAnsi="Arial" w:cs="Arial"/>
          <w:b/>
          <w:bCs/>
        </w:rPr>
        <w:t xml:space="preserve">Supplementary Table </w:t>
      </w:r>
      <w:r w:rsidR="00705FFE">
        <w:rPr>
          <w:rFonts w:ascii="Arial" w:hAnsi="Arial" w:cs="Arial"/>
          <w:b/>
          <w:bCs/>
        </w:rPr>
        <w:t>5</w:t>
      </w:r>
      <w:r w:rsidRPr="00EE648E">
        <w:rPr>
          <w:rFonts w:ascii="Arial" w:hAnsi="Arial" w:cs="Arial"/>
          <w:b/>
          <w:bCs/>
        </w:rPr>
        <w:t>. Oral Antibio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1691"/>
        <w:gridCol w:w="1692"/>
        <w:gridCol w:w="1692"/>
        <w:gridCol w:w="1692"/>
        <w:gridCol w:w="888"/>
      </w:tblGrid>
      <w:tr w:rsidR="00824A80" w:rsidRPr="0004483B" w14:paraId="0A922289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3D1B967E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Antibiotic</w:t>
            </w:r>
          </w:p>
        </w:tc>
        <w:tc>
          <w:tcPr>
            <w:tcW w:w="1691" w:type="dxa"/>
            <w:noWrap/>
            <w:vAlign w:val="center"/>
            <w:hideMark/>
          </w:tcPr>
          <w:p w14:paraId="66693617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Pre-Stewardship Intervention</w:t>
            </w:r>
          </w:p>
        </w:tc>
        <w:tc>
          <w:tcPr>
            <w:tcW w:w="1692" w:type="dxa"/>
            <w:noWrap/>
            <w:vAlign w:val="center"/>
            <w:hideMark/>
          </w:tcPr>
          <w:p w14:paraId="6D4CF3C8" w14:textId="77777777" w:rsidR="00824A80" w:rsidRPr="0004483B" w:rsidRDefault="00824A80" w:rsidP="00CD0BE0">
            <w:pPr>
              <w:rPr>
                <w:rFonts w:ascii="Arial" w:hAnsi="Arial" w:cs="Arial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3C314148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Post-Stewardship Intervention</w:t>
            </w:r>
          </w:p>
        </w:tc>
        <w:tc>
          <w:tcPr>
            <w:tcW w:w="1692" w:type="dxa"/>
            <w:noWrap/>
            <w:vAlign w:val="center"/>
            <w:hideMark/>
          </w:tcPr>
          <w:p w14:paraId="48A24A49" w14:textId="77777777" w:rsidR="00824A80" w:rsidRPr="0004483B" w:rsidRDefault="00824A80" w:rsidP="00CD0BE0">
            <w:pPr>
              <w:rPr>
                <w:rFonts w:ascii="Arial" w:hAnsi="Arial" w:cs="Arial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508B846" w14:textId="1E5ACC23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p</w:t>
            </w:r>
            <w:r w:rsidR="00AB40C8">
              <w:rPr>
                <w:rFonts w:ascii="Arial" w:hAnsi="Arial" w:cs="Arial"/>
              </w:rPr>
              <w:t>-value</w:t>
            </w:r>
          </w:p>
        </w:tc>
      </w:tr>
      <w:tr w:rsidR="00824A80" w:rsidRPr="0004483B" w14:paraId="3234248C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234391BA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Amoxicillin</w:t>
            </w:r>
          </w:p>
        </w:tc>
        <w:tc>
          <w:tcPr>
            <w:tcW w:w="1691" w:type="dxa"/>
            <w:noWrap/>
            <w:vAlign w:val="center"/>
            <w:hideMark/>
          </w:tcPr>
          <w:p w14:paraId="723A49A2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</w:t>
            </w:r>
          </w:p>
        </w:tc>
        <w:tc>
          <w:tcPr>
            <w:tcW w:w="1692" w:type="dxa"/>
            <w:noWrap/>
            <w:vAlign w:val="center"/>
            <w:hideMark/>
          </w:tcPr>
          <w:p w14:paraId="4127CD7A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2.1%</w:t>
            </w:r>
          </w:p>
        </w:tc>
        <w:tc>
          <w:tcPr>
            <w:tcW w:w="1692" w:type="dxa"/>
            <w:noWrap/>
            <w:vAlign w:val="center"/>
            <w:hideMark/>
          </w:tcPr>
          <w:p w14:paraId="2F02A474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5</w:t>
            </w:r>
          </w:p>
        </w:tc>
        <w:tc>
          <w:tcPr>
            <w:tcW w:w="1692" w:type="dxa"/>
            <w:noWrap/>
            <w:vAlign w:val="center"/>
            <w:hideMark/>
          </w:tcPr>
          <w:p w14:paraId="136BB588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21.1%</w:t>
            </w:r>
          </w:p>
        </w:tc>
        <w:tc>
          <w:tcPr>
            <w:tcW w:w="888" w:type="dxa"/>
            <w:noWrap/>
            <w:vAlign w:val="center"/>
            <w:hideMark/>
          </w:tcPr>
          <w:p w14:paraId="261FEF82" w14:textId="77777777" w:rsidR="00824A80" w:rsidRPr="00EE648E" w:rsidRDefault="00824A80" w:rsidP="00EE648E">
            <w:pPr>
              <w:jc w:val="center"/>
              <w:rPr>
                <w:rFonts w:ascii="Arial" w:hAnsi="Arial" w:cs="Arial"/>
                <w:b/>
                <w:bCs/>
              </w:rPr>
            </w:pPr>
            <w:r w:rsidRPr="00EE648E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824A80" w:rsidRPr="0004483B" w14:paraId="0A33F66B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156ACBEE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TMP/SMX</w:t>
            </w:r>
          </w:p>
        </w:tc>
        <w:tc>
          <w:tcPr>
            <w:tcW w:w="1691" w:type="dxa"/>
            <w:noWrap/>
            <w:vAlign w:val="center"/>
            <w:hideMark/>
          </w:tcPr>
          <w:p w14:paraId="3D1E1E5C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7</w:t>
            </w:r>
          </w:p>
        </w:tc>
        <w:tc>
          <w:tcPr>
            <w:tcW w:w="1692" w:type="dxa"/>
            <w:noWrap/>
            <w:vAlign w:val="center"/>
            <w:hideMark/>
          </w:tcPr>
          <w:p w14:paraId="477F9267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4.6%</w:t>
            </w:r>
          </w:p>
        </w:tc>
        <w:tc>
          <w:tcPr>
            <w:tcW w:w="1692" w:type="dxa"/>
            <w:noWrap/>
            <w:vAlign w:val="center"/>
            <w:hideMark/>
          </w:tcPr>
          <w:p w14:paraId="0420513D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4</w:t>
            </w:r>
          </w:p>
        </w:tc>
        <w:tc>
          <w:tcPr>
            <w:tcW w:w="1692" w:type="dxa"/>
            <w:noWrap/>
            <w:vAlign w:val="center"/>
            <w:hideMark/>
          </w:tcPr>
          <w:p w14:paraId="66D94023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9.7%</w:t>
            </w:r>
          </w:p>
        </w:tc>
        <w:tc>
          <w:tcPr>
            <w:tcW w:w="888" w:type="dxa"/>
            <w:noWrap/>
            <w:vAlign w:val="center"/>
            <w:hideMark/>
          </w:tcPr>
          <w:p w14:paraId="377E7AA6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0.63</w:t>
            </w:r>
          </w:p>
        </w:tc>
      </w:tr>
      <w:tr w:rsidR="00824A80" w:rsidRPr="0004483B" w14:paraId="37B2B3BE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06811E9F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proofErr w:type="spellStart"/>
            <w:r w:rsidRPr="0004483B">
              <w:rPr>
                <w:rFonts w:ascii="Arial" w:hAnsi="Arial" w:cs="Arial"/>
              </w:rPr>
              <w:t>Amox</w:t>
            </w:r>
            <w:proofErr w:type="spellEnd"/>
            <w:r w:rsidRPr="0004483B">
              <w:rPr>
                <w:rFonts w:ascii="Arial" w:hAnsi="Arial" w:cs="Arial"/>
              </w:rPr>
              <w:t>/</w:t>
            </w:r>
            <w:proofErr w:type="spellStart"/>
            <w:r w:rsidRPr="0004483B">
              <w:rPr>
                <w:rFonts w:ascii="Arial" w:hAnsi="Arial" w:cs="Arial"/>
              </w:rPr>
              <w:t>Clav</w:t>
            </w:r>
            <w:proofErr w:type="spellEnd"/>
          </w:p>
        </w:tc>
        <w:tc>
          <w:tcPr>
            <w:tcW w:w="1691" w:type="dxa"/>
            <w:noWrap/>
            <w:vAlign w:val="center"/>
            <w:hideMark/>
          </w:tcPr>
          <w:p w14:paraId="228072A2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8</w:t>
            </w:r>
          </w:p>
        </w:tc>
        <w:tc>
          <w:tcPr>
            <w:tcW w:w="1692" w:type="dxa"/>
            <w:noWrap/>
            <w:vAlign w:val="center"/>
            <w:hideMark/>
          </w:tcPr>
          <w:p w14:paraId="34BA8586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6.7%</w:t>
            </w:r>
          </w:p>
        </w:tc>
        <w:tc>
          <w:tcPr>
            <w:tcW w:w="1692" w:type="dxa"/>
            <w:noWrap/>
            <w:vAlign w:val="center"/>
            <w:hideMark/>
          </w:tcPr>
          <w:p w14:paraId="72A122E5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4</w:t>
            </w:r>
          </w:p>
        </w:tc>
        <w:tc>
          <w:tcPr>
            <w:tcW w:w="1692" w:type="dxa"/>
            <w:noWrap/>
            <w:vAlign w:val="center"/>
            <w:hideMark/>
          </w:tcPr>
          <w:p w14:paraId="2AC49464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9.7%</w:t>
            </w:r>
          </w:p>
        </w:tc>
        <w:tc>
          <w:tcPr>
            <w:tcW w:w="888" w:type="dxa"/>
            <w:noWrap/>
            <w:vAlign w:val="center"/>
            <w:hideMark/>
          </w:tcPr>
          <w:p w14:paraId="527D9B11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0.81</w:t>
            </w:r>
          </w:p>
        </w:tc>
      </w:tr>
      <w:tr w:rsidR="00824A80" w:rsidRPr="0004483B" w14:paraId="3B6AC70B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5DA64E52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st gen cephalosporin</w:t>
            </w:r>
          </w:p>
        </w:tc>
        <w:tc>
          <w:tcPr>
            <w:tcW w:w="1691" w:type="dxa"/>
            <w:noWrap/>
            <w:vAlign w:val="center"/>
            <w:hideMark/>
          </w:tcPr>
          <w:p w14:paraId="501798DF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2</w:t>
            </w:r>
          </w:p>
        </w:tc>
        <w:tc>
          <w:tcPr>
            <w:tcW w:w="1692" w:type="dxa"/>
            <w:noWrap/>
            <w:vAlign w:val="center"/>
            <w:hideMark/>
          </w:tcPr>
          <w:p w14:paraId="3450913B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4.2%</w:t>
            </w:r>
          </w:p>
        </w:tc>
        <w:tc>
          <w:tcPr>
            <w:tcW w:w="1692" w:type="dxa"/>
            <w:noWrap/>
            <w:vAlign w:val="center"/>
            <w:hideMark/>
          </w:tcPr>
          <w:p w14:paraId="11E065B2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4</w:t>
            </w:r>
          </w:p>
        </w:tc>
        <w:tc>
          <w:tcPr>
            <w:tcW w:w="1692" w:type="dxa"/>
            <w:noWrap/>
            <w:vAlign w:val="center"/>
            <w:hideMark/>
          </w:tcPr>
          <w:p w14:paraId="68AA084C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5.6%</w:t>
            </w:r>
          </w:p>
        </w:tc>
        <w:tc>
          <w:tcPr>
            <w:tcW w:w="888" w:type="dxa"/>
            <w:noWrap/>
            <w:vAlign w:val="center"/>
            <w:hideMark/>
          </w:tcPr>
          <w:p w14:paraId="5E0D3302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</w:t>
            </w:r>
          </w:p>
        </w:tc>
      </w:tr>
      <w:tr w:rsidR="00824A80" w:rsidRPr="0004483B" w14:paraId="579792E5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0A62B961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2nd gen cephalosporin</w:t>
            </w:r>
          </w:p>
        </w:tc>
        <w:tc>
          <w:tcPr>
            <w:tcW w:w="1691" w:type="dxa"/>
            <w:noWrap/>
            <w:vAlign w:val="center"/>
            <w:hideMark/>
          </w:tcPr>
          <w:p w14:paraId="086E838D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0</w:t>
            </w:r>
          </w:p>
        </w:tc>
        <w:tc>
          <w:tcPr>
            <w:tcW w:w="1692" w:type="dxa"/>
            <w:noWrap/>
            <w:vAlign w:val="center"/>
            <w:hideMark/>
          </w:tcPr>
          <w:p w14:paraId="12B96C60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20.8%</w:t>
            </w:r>
          </w:p>
        </w:tc>
        <w:tc>
          <w:tcPr>
            <w:tcW w:w="1692" w:type="dxa"/>
            <w:noWrap/>
            <w:vAlign w:val="center"/>
            <w:hideMark/>
          </w:tcPr>
          <w:p w14:paraId="6E7F6288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5</w:t>
            </w:r>
          </w:p>
        </w:tc>
        <w:tc>
          <w:tcPr>
            <w:tcW w:w="1692" w:type="dxa"/>
            <w:noWrap/>
            <w:vAlign w:val="center"/>
            <w:hideMark/>
          </w:tcPr>
          <w:p w14:paraId="27F3FC6F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7.0%</w:t>
            </w:r>
          </w:p>
        </w:tc>
        <w:tc>
          <w:tcPr>
            <w:tcW w:w="888" w:type="dxa"/>
            <w:noWrap/>
            <w:vAlign w:val="center"/>
            <w:hideMark/>
          </w:tcPr>
          <w:p w14:paraId="56280012" w14:textId="77777777" w:rsidR="00824A80" w:rsidRPr="00EE648E" w:rsidRDefault="00824A80" w:rsidP="00EE648E">
            <w:pPr>
              <w:jc w:val="center"/>
              <w:rPr>
                <w:rFonts w:ascii="Arial" w:hAnsi="Arial" w:cs="Arial"/>
                <w:b/>
                <w:bCs/>
              </w:rPr>
            </w:pPr>
            <w:r w:rsidRPr="00EE648E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824A80" w:rsidRPr="0004483B" w14:paraId="098464AD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6CEB4BA8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3rd gen cephalosporin</w:t>
            </w:r>
          </w:p>
        </w:tc>
        <w:tc>
          <w:tcPr>
            <w:tcW w:w="1691" w:type="dxa"/>
            <w:noWrap/>
            <w:vAlign w:val="center"/>
            <w:hideMark/>
          </w:tcPr>
          <w:p w14:paraId="19C25E86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2</w:t>
            </w:r>
          </w:p>
        </w:tc>
        <w:tc>
          <w:tcPr>
            <w:tcW w:w="1692" w:type="dxa"/>
            <w:noWrap/>
            <w:vAlign w:val="center"/>
            <w:hideMark/>
          </w:tcPr>
          <w:p w14:paraId="50B10322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4.2%</w:t>
            </w:r>
          </w:p>
        </w:tc>
        <w:tc>
          <w:tcPr>
            <w:tcW w:w="1692" w:type="dxa"/>
            <w:noWrap/>
            <w:vAlign w:val="center"/>
            <w:hideMark/>
          </w:tcPr>
          <w:p w14:paraId="31D221FE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0</w:t>
            </w:r>
          </w:p>
        </w:tc>
        <w:tc>
          <w:tcPr>
            <w:tcW w:w="1692" w:type="dxa"/>
            <w:noWrap/>
            <w:vAlign w:val="center"/>
            <w:hideMark/>
          </w:tcPr>
          <w:p w14:paraId="656EE3AA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0.0%</w:t>
            </w:r>
          </w:p>
        </w:tc>
        <w:tc>
          <w:tcPr>
            <w:tcW w:w="888" w:type="dxa"/>
            <w:noWrap/>
            <w:vAlign w:val="center"/>
            <w:hideMark/>
          </w:tcPr>
          <w:p w14:paraId="6A20DB27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0.16</w:t>
            </w:r>
          </w:p>
        </w:tc>
      </w:tr>
      <w:tr w:rsidR="00824A80" w:rsidRPr="0004483B" w14:paraId="55FEA7F7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3716FDD7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Levofloxacin</w:t>
            </w:r>
          </w:p>
        </w:tc>
        <w:tc>
          <w:tcPr>
            <w:tcW w:w="1691" w:type="dxa"/>
            <w:noWrap/>
            <w:vAlign w:val="center"/>
            <w:hideMark/>
          </w:tcPr>
          <w:p w14:paraId="0814F567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2</w:t>
            </w:r>
          </w:p>
        </w:tc>
        <w:tc>
          <w:tcPr>
            <w:tcW w:w="1692" w:type="dxa"/>
            <w:noWrap/>
            <w:vAlign w:val="center"/>
            <w:hideMark/>
          </w:tcPr>
          <w:p w14:paraId="27173128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4.2%</w:t>
            </w:r>
          </w:p>
        </w:tc>
        <w:tc>
          <w:tcPr>
            <w:tcW w:w="1692" w:type="dxa"/>
            <w:noWrap/>
            <w:vAlign w:val="center"/>
            <w:hideMark/>
          </w:tcPr>
          <w:p w14:paraId="3FC5A2F9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3</w:t>
            </w:r>
          </w:p>
        </w:tc>
        <w:tc>
          <w:tcPr>
            <w:tcW w:w="1692" w:type="dxa"/>
            <w:noWrap/>
            <w:vAlign w:val="center"/>
            <w:hideMark/>
          </w:tcPr>
          <w:p w14:paraId="1C0A0353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8.3%</w:t>
            </w:r>
          </w:p>
        </w:tc>
        <w:tc>
          <w:tcPr>
            <w:tcW w:w="888" w:type="dxa"/>
            <w:noWrap/>
            <w:vAlign w:val="center"/>
            <w:hideMark/>
          </w:tcPr>
          <w:p w14:paraId="472E4AF6" w14:textId="77777777" w:rsidR="00824A80" w:rsidRPr="00EE648E" w:rsidRDefault="00824A80" w:rsidP="00EE648E">
            <w:pPr>
              <w:jc w:val="center"/>
              <w:rPr>
                <w:rFonts w:ascii="Arial" w:hAnsi="Arial" w:cs="Arial"/>
                <w:b/>
                <w:bCs/>
              </w:rPr>
            </w:pPr>
            <w:r w:rsidRPr="00EE648E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824A80" w:rsidRPr="0004483B" w14:paraId="53AA2B9B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257E9E73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Ciprofloxacin</w:t>
            </w:r>
          </w:p>
        </w:tc>
        <w:tc>
          <w:tcPr>
            <w:tcW w:w="1691" w:type="dxa"/>
            <w:noWrap/>
            <w:vAlign w:val="center"/>
            <w:hideMark/>
          </w:tcPr>
          <w:p w14:paraId="059174F4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13</w:t>
            </w:r>
          </w:p>
        </w:tc>
        <w:tc>
          <w:tcPr>
            <w:tcW w:w="1692" w:type="dxa"/>
            <w:noWrap/>
            <w:vAlign w:val="center"/>
            <w:hideMark/>
          </w:tcPr>
          <w:p w14:paraId="38405995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27.1%</w:t>
            </w:r>
          </w:p>
        </w:tc>
        <w:tc>
          <w:tcPr>
            <w:tcW w:w="1692" w:type="dxa"/>
            <w:noWrap/>
            <w:vAlign w:val="center"/>
            <w:hideMark/>
          </w:tcPr>
          <w:p w14:paraId="17B971AA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6</w:t>
            </w:r>
          </w:p>
        </w:tc>
        <w:tc>
          <w:tcPr>
            <w:tcW w:w="1692" w:type="dxa"/>
            <w:noWrap/>
            <w:vAlign w:val="center"/>
            <w:hideMark/>
          </w:tcPr>
          <w:p w14:paraId="404A33A4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8.5%</w:t>
            </w:r>
          </w:p>
        </w:tc>
        <w:tc>
          <w:tcPr>
            <w:tcW w:w="888" w:type="dxa"/>
            <w:noWrap/>
            <w:vAlign w:val="center"/>
            <w:hideMark/>
          </w:tcPr>
          <w:p w14:paraId="79ABECD9" w14:textId="77777777" w:rsidR="00824A80" w:rsidRPr="00EE648E" w:rsidRDefault="00824A80" w:rsidP="00EE648E">
            <w:pPr>
              <w:jc w:val="center"/>
              <w:rPr>
                <w:rFonts w:ascii="Arial" w:hAnsi="Arial" w:cs="Arial"/>
                <w:b/>
                <w:bCs/>
              </w:rPr>
            </w:pPr>
            <w:r w:rsidRPr="00EE648E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824A80" w:rsidRPr="0004483B" w14:paraId="560ADA4A" w14:textId="77777777" w:rsidTr="00D36B21">
        <w:trPr>
          <w:trHeight w:val="300"/>
        </w:trPr>
        <w:tc>
          <w:tcPr>
            <w:tcW w:w="1695" w:type="dxa"/>
            <w:noWrap/>
            <w:hideMark/>
          </w:tcPr>
          <w:p w14:paraId="4257AD01" w14:textId="77777777" w:rsidR="00824A80" w:rsidRPr="0004483B" w:rsidRDefault="00824A80" w:rsidP="00CD0BE0">
            <w:pPr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Linezolid</w:t>
            </w:r>
          </w:p>
        </w:tc>
        <w:tc>
          <w:tcPr>
            <w:tcW w:w="1691" w:type="dxa"/>
            <w:noWrap/>
            <w:vAlign w:val="center"/>
            <w:hideMark/>
          </w:tcPr>
          <w:p w14:paraId="3894D515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3</w:t>
            </w:r>
          </w:p>
        </w:tc>
        <w:tc>
          <w:tcPr>
            <w:tcW w:w="1692" w:type="dxa"/>
            <w:noWrap/>
            <w:vAlign w:val="center"/>
            <w:hideMark/>
          </w:tcPr>
          <w:p w14:paraId="40BF58AD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6.3%</w:t>
            </w:r>
          </w:p>
        </w:tc>
        <w:tc>
          <w:tcPr>
            <w:tcW w:w="1692" w:type="dxa"/>
            <w:noWrap/>
            <w:vAlign w:val="center"/>
            <w:hideMark/>
          </w:tcPr>
          <w:p w14:paraId="07B9BAB8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0</w:t>
            </w:r>
          </w:p>
        </w:tc>
        <w:tc>
          <w:tcPr>
            <w:tcW w:w="1692" w:type="dxa"/>
            <w:noWrap/>
            <w:vAlign w:val="center"/>
            <w:hideMark/>
          </w:tcPr>
          <w:p w14:paraId="7B3CDE76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0.0%</w:t>
            </w:r>
          </w:p>
        </w:tc>
        <w:tc>
          <w:tcPr>
            <w:tcW w:w="888" w:type="dxa"/>
            <w:noWrap/>
            <w:vAlign w:val="center"/>
            <w:hideMark/>
          </w:tcPr>
          <w:p w14:paraId="692F48DB" w14:textId="77777777" w:rsidR="00824A80" w:rsidRPr="0004483B" w:rsidRDefault="00824A80" w:rsidP="00EE648E">
            <w:pPr>
              <w:jc w:val="center"/>
              <w:rPr>
                <w:rFonts w:ascii="Arial" w:hAnsi="Arial" w:cs="Arial"/>
              </w:rPr>
            </w:pPr>
            <w:r w:rsidRPr="0004483B">
              <w:rPr>
                <w:rFonts w:ascii="Arial" w:hAnsi="Arial" w:cs="Arial"/>
              </w:rPr>
              <w:t>0.06</w:t>
            </w:r>
          </w:p>
        </w:tc>
      </w:tr>
    </w:tbl>
    <w:p w14:paraId="11102230" w14:textId="6B363396" w:rsidR="000A252E" w:rsidRPr="0004483B" w:rsidRDefault="00AB40C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="00617E1A" w:rsidRPr="0004483B">
        <w:rPr>
          <w:rFonts w:ascii="Arial" w:hAnsi="Arial" w:cs="Arial"/>
        </w:rPr>
        <w:t xml:space="preserve">TMP/SMX, </w:t>
      </w:r>
      <w:r w:rsidR="00442B4C" w:rsidRPr="0004483B">
        <w:rPr>
          <w:rFonts w:ascii="Arial" w:hAnsi="Arial" w:cs="Arial"/>
        </w:rPr>
        <w:t>Trimethoprim</w:t>
      </w:r>
      <w:r w:rsidR="00C20E7E">
        <w:rPr>
          <w:rFonts w:ascii="Arial" w:hAnsi="Arial" w:cs="Arial"/>
        </w:rPr>
        <w:t xml:space="preserve"> </w:t>
      </w:r>
      <w:r w:rsidR="00442B4C" w:rsidRPr="0004483B">
        <w:rPr>
          <w:rFonts w:ascii="Arial" w:hAnsi="Arial" w:cs="Arial"/>
        </w:rPr>
        <w:t>/</w:t>
      </w:r>
      <w:r w:rsidR="00C20E7E">
        <w:rPr>
          <w:rFonts w:ascii="Arial" w:hAnsi="Arial" w:cs="Arial"/>
        </w:rPr>
        <w:t xml:space="preserve"> </w:t>
      </w:r>
      <w:r w:rsidR="00442B4C" w:rsidRPr="0004483B">
        <w:rPr>
          <w:rFonts w:ascii="Arial" w:hAnsi="Arial" w:cs="Arial"/>
        </w:rPr>
        <w:t xml:space="preserve">Sulfamethoxazole; </w:t>
      </w:r>
      <w:proofErr w:type="spellStart"/>
      <w:r w:rsidR="00442B4C" w:rsidRPr="0004483B">
        <w:rPr>
          <w:rFonts w:ascii="Arial" w:hAnsi="Arial" w:cs="Arial"/>
        </w:rPr>
        <w:t>Amox</w:t>
      </w:r>
      <w:proofErr w:type="spellEnd"/>
      <w:r w:rsidR="00442B4C" w:rsidRPr="0004483B">
        <w:rPr>
          <w:rFonts w:ascii="Arial" w:hAnsi="Arial" w:cs="Arial"/>
        </w:rPr>
        <w:t>/</w:t>
      </w:r>
      <w:proofErr w:type="spellStart"/>
      <w:r w:rsidR="00442B4C" w:rsidRPr="0004483B">
        <w:rPr>
          <w:rFonts w:ascii="Arial" w:hAnsi="Arial" w:cs="Arial"/>
        </w:rPr>
        <w:t>Clav</w:t>
      </w:r>
      <w:proofErr w:type="spellEnd"/>
      <w:r w:rsidR="00621250" w:rsidRPr="0004483B">
        <w:rPr>
          <w:rFonts w:ascii="Arial" w:hAnsi="Arial" w:cs="Arial"/>
        </w:rPr>
        <w:t>, Amoxicillin</w:t>
      </w:r>
      <w:r w:rsidR="00C20E7E">
        <w:rPr>
          <w:rFonts w:ascii="Arial" w:hAnsi="Arial" w:cs="Arial"/>
        </w:rPr>
        <w:t xml:space="preserve"> </w:t>
      </w:r>
      <w:r w:rsidR="00621250" w:rsidRPr="0004483B">
        <w:rPr>
          <w:rFonts w:ascii="Arial" w:hAnsi="Arial" w:cs="Arial"/>
        </w:rPr>
        <w:t>/</w:t>
      </w:r>
      <w:r w:rsidR="00C20E7E">
        <w:rPr>
          <w:rFonts w:ascii="Arial" w:hAnsi="Arial" w:cs="Arial"/>
        </w:rPr>
        <w:t xml:space="preserve"> </w:t>
      </w:r>
      <w:r w:rsidR="00621250" w:rsidRPr="0004483B">
        <w:rPr>
          <w:rFonts w:ascii="Arial" w:hAnsi="Arial" w:cs="Arial"/>
        </w:rPr>
        <w:t>Clavulanic acid; gen, generation</w:t>
      </w:r>
    </w:p>
    <w:p w14:paraId="183A40AC" w14:textId="77777777" w:rsidR="006217F3" w:rsidRPr="0004483B" w:rsidRDefault="006217F3">
      <w:pPr>
        <w:rPr>
          <w:rFonts w:ascii="Arial" w:hAnsi="Arial" w:cs="Arial"/>
        </w:rPr>
      </w:pPr>
    </w:p>
    <w:p w14:paraId="7870BDC1" w14:textId="77777777" w:rsidR="006217F3" w:rsidRPr="0004483B" w:rsidRDefault="006217F3">
      <w:pPr>
        <w:rPr>
          <w:rFonts w:ascii="Arial" w:hAnsi="Arial" w:cs="Arial"/>
        </w:rPr>
      </w:pPr>
    </w:p>
    <w:p w14:paraId="0282C981" w14:textId="77777777" w:rsidR="006217F3" w:rsidRPr="0004483B" w:rsidRDefault="006217F3">
      <w:pPr>
        <w:rPr>
          <w:rFonts w:ascii="Arial" w:hAnsi="Arial" w:cs="Arial"/>
        </w:rPr>
      </w:pPr>
    </w:p>
    <w:p w14:paraId="32F38BF3" w14:textId="77777777" w:rsidR="006217F3" w:rsidRPr="0004483B" w:rsidRDefault="006217F3">
      <w:pPr>
        <w:rPr>
          <w:rFonts w:ascii="Arial" w:hAnsi="Arial" w:cs="Arial"/>
        </w:rPr>
      </w:pPr>
    </w:p>
    <w:p w14:paraId="4B90997D" w14:textId="77777777" w:rsidR="006217F3" w:rsidRPr="0004483B" w:rsidRDefault="006217F3">
      <w:pPr>
        <w:rPr>
          <w:rFonts w:ascii="Arial" w:hAnsi="Arial" w:cs="Arial"/>
        </w:rPr>
      </w:pPr>
    </w:p>
    <w:p w14:paraId="64C58CEB" w14:textId="77777777" w:rsidR="006217F3" w:rsidRPr="0004483B" w:rsidRDefault="006217F3">
      <w:pPr>
        <w:rPr>
          <w:rFonts w:ascii="Arial" w:hAnsi="Arial" w:cs="Arial"/>
        </w:rPr>
      </w:pPr>
    </w:p>
    <w:p w14:paraId="09E9BDE5" w14:textId="77777777" w:rsidR="006217F3" w:rsidRPr="0004483B" w:rsidRDefault="006217F3">
      <w:pPr>
        <w:rPr>
          <w:rFonts w:ascii="Arial" w:hAnsi="Arial" w:cs="Arial"/>
        </w:rPr>
      </w:pPr>
    </w:p>
    <w:p w14:paraId="53CFB48C" w14:textId="77777777" w:rsidR="006217F3" w:rsidRPr="0004483B" w:rsidRDefault="006217F3">
      <w:pPr>
        <w:rPr>
          <w:rFonts w:ascii="Arial" w:hAnsi="Arial" w:cs="Arial"/>
        </w:rPr>
      </w:pPr>
    </w:p>
    <w:p w14:paraId="70D31AD0" w14:textId="77777777" w:rsidR="006217F3" w:rsidRPr="0004483B" w:rsidRDefault="006217F3">
      <w:pPr>
        <w:rPr>
          <w:rFonts w:ascii="Arial" w:hAnsi="Arial" w:cs="Arial"/>
        </w:rPr>
      </w:pPr>
    </w:p>
    <w:p w14:paraId="5DA3444B" w14:textId="77777777" w:rsidR="006217F3" w:rsidRPr="0004483B" w:rsidRDefault="006217F3">
      <w:pPr>
        <w:rPr>
          <w:rFonts w:ascii="Arial" w:hAnsi="Arial" w:cs="Arial"/>
        </w:rPr>
      </w:pPr>
    </w:p>
    <w:p w14:paraId="5505A9F8" w14:textId="77777777" w:rsidR="006217F3" w:rsidRPr="0004483B" w:rsidRDefault="006217F3">
      <w:pPr>
        <w:rPr>
          <w:rFonts w:ascii="Arial" w:hAnsi="Arial" w:cs="Arial"/>
        </w:rPr>
      </w:pPr>
    </w:p>
    <w:p w14:paraId="6E523283" w14:textId="77777777" w:rsidR="006217F3" w:rsidRPr="0004483B" w:rsidRDefault="006217F3">
      <w:pPr>
        <w:rPr>
          <w:rFonts w:ascii="Arial" w:hAnsi="Arial" w:cs="Arial"/>
        </w:rPr>
      </w:pPr>
    </w:p>
    <w:p w14:paraId="675993C5" w14:textId="77777777" w:rsidR="006217F3" w:rsidRPr="0004483B" w:rsidRDefault="006217F3">
      <w:pPr>
        <w:rPr>
          <w:rFonts w:ascii="Arial" w:hAnsi="Arial" w:cs="Arial"/>
        </w:rPr>
      </w:pPr>
    </w:p>
    <w:p w14:paraId="3A5ED3F5" w14:textId="77777777" w:rsidR="006217F3" w:rsidRPr="0004483B" w:rsidRDefault="006217F3">
      <w:pPr>
        <w:rPr>
          <w:rFonts w:ascii="Arial" w:hAnsi="Arial" w:cs="Arial"/>
        </w:rPr>
      </w:pPr>
    </w:p>
    <w:p w14:paraId="1BC06005" w14:textId="77777777" w:rsidR="006217F3" w:rsidRPr="0004483B" w:rsidRDefault="006217F3">
      <w:pPr>
        <w:rPr>
          <w:rFonts w:ascii="Arial" w:hAnsi="Arial" w:cs="Arial"/>
        </w:rPr>
      </w:pPr>
    </w:p>
    <w:p w14:paraId="63480441" w14:textId="77777777" w:rsidR="006217F3" w:rsidRPr="0004483B" w:rsidRDefault="006217F3">
      <w:pPr>
        <w:rPr>
          <w:rFonts w:ascii="Arial" w:hAnsi="Arial" w:cs="Arial"/>
        </w:rPr>
      </w:pPr>
    </w:p>
    <w:p w14:paraId="6B7AC1ED" w14:textId="77777777" w:rsidR="006217F3" w:rsidRPr="0004483B" w:rsidRDefault="006217F3">
      <w:pPr>
        <w:rPr>
          <w:rFonts w:ascii="Arial" w:hAnsi="Arial" w:cs="Arial"/>
        </w:rPr>
      </w:pPr>
    </w:p>
    <w:p w14:paraId="28A8D612" w14:textId="77777777" w:rsidR="00C6270E" w:rsidRDefault="00C6270E">
      <w:pPr>
        <w:rPr>
          <w:rFonts w:ascii="Arial" w:hAnsi="Arial" w:cs="Arial"/>
          <w:b/>
          <w:bCs/>
        </w:rPr>
      </w:pPr>
    </w:p>
    <w:p w14:paraId="743165D5" w14:textId="10C9CC21" w:rsidR="00990153" w:rsidRPr="00F10A2E" w:rsidRDefault="006217F3">
      <w:pPr>
        <w:rPr>
          <w:rFonts w:ascii="Arial" w:hAnsi="Arial" w:cs="Arial"/>
          <w:b/>
          <w:bCs/>
        </w:rPr>
      </w:pPr>
      <w:r w:rsidRPr="00F10A2E">
        <w:rPr>
          <w:rFonts w:ascii="Arial" w:hAnsi="Arial" w:cs="Arial"/>
          <w:b/>
          <w:bCs/>
        </w:rPr>
        <w:t>Supplementary Figure 1. Oral Antibiotics</w:t>
      </w:r>
    </w:p>
    <w:p w14:paraId="31F7DA27" w14:textId="615A6FBD" w:rsidR="00990153" w:rsidRPr="0004483B" w:rsidRDefault="00C03116">
      <w:pPr>
        <w:rPr>
          <w:rFonts w:ascii="Arial" w:hAnsi="Arial" w:cs="Arial"/>
        </w:rPr>
      </w:pPr>
      <w:r w:rsidRPr="0004483B">
        <w:rPr>
          <w:rFonts w:ascii="Arial" w:hAnsi="Arial" w:cs="Arial"/>
          <w:noProof/>
        </w:rPr>
        <w:drawing>
          <wp:inline distT="0" distB="0" distL="0" distR="0" wp14:anchorId="657D8A36" wp14:editId="64D13566">
            <wp:extent cx="6757006" cy="4557369"/>
            <wp:effectExtent l="0" t="0" r="6350" b="0"/>
            <wp:docPr id="1049549931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549931" name="Graphic 1049549931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452" cy="456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F84C2" w14:textId="14914BD9" w:rsidR="006217F3" w:rsidRPr="0004483B" w:rsidRDefault="006217F3">
      <w:pPr>
        <w:rPr>
          <w:rFonts w:ascii="Arial" w:hAnsi="Arial" w:cs="Arial"/>
        </w:rPr>
      </w:pPr>
      <w:r w:rsidRPr="0004483B">
        <w:rPr>
          <w:rFonts w:ascii="Arial" w:hAnsi="Arial" w:cs="Arial"/>
        </w:rPr>
        <w:t xml:space="preserve">TMP/SMX, Trimethoprim / Sulfamethoxazole; </w:t>
      </w:r>
      <w:proofErr w:type="spellStart"/>
      <w:r w:rsidRPr="0004483B">
        <w:rPr>
          <w:rFonts w:ascii="Arial" w:hAnsi="Arial" w:cs="Arial"/>
        </w:rPr>
        <w:t>Amox</w:t>
      </w:r>
      <w:proofErr w:type="spellEnd"/>
      <w:r w:rsidRPr="0004483B">
        <w:rPr>
          <w:rFonts w:ascii="Arial" w:hAnsi="Arial" w:cs="Arial"/>
        </w:rPr>
        <w:t>/</w:t>
      </w:r>
      <w:proofErr w:type="spellStart"/>
      <w:r w:rsidRPr="0004483B">
        <w:rPr>
          <w:rFonts w:ascii="Arial" w:hAnsi="Arial" w:cs="Arial"/>
        </w:rPr>
        <w:t>Clav</w:t>
      </w:r>
      <w:proofErr w:type="spellEnd"/>
      <w:r w:rsidRPr="0004483B">
        <w:rPr>
          <w:rFonts w:ascii="Arial" w:hAnsi="Arial" w:cs="Arial"/>
        </w:rPr>
        <w:t>, Amoxicillin / Clavulanic acid; gen, generation</w:t>
      </w:r>
    </w:p>
    <w:p w14:paraId="37B6A52E" w14:textId="77777777" w:rsidR="00067A7C" w:rsidRPr="0004483B" w:rsidRDefault="00067A7C">
      <w:pPr>
        <w:rPr>
          <w:rFonts w:ascii="Arial" w:hAnsi="Arial" w:cs="Arial"/>
        </w:rPr>
      </w:pPr>
    </w:p>
    <w:p w14:paraId="0DFD2574" w14:textId="77777777" w:rsidR="00067A7C" w:rsidRPr="0004483B" w:rsidRDefault="00067A7C">
      <w:pPr>
        <w:rPr>
          <w:rFonts w:ascii="Arial" w:hAnsi="Arial" w:cs="Arial"/>
        </w:rPr>
      </w:pPr>
    </w:p>
    <w:p w14:paraId="706C4C65" w14:textId="4CCEB644" w:rsidR="005123EB" w:rsidRPr="0004483B" w:rsidRDefault="005123EB">
      <w:pPr>
        <w:rPr>
          <w:rFonts w:ascii="Arial" w:hAnsi="Arial" w:cs="Arial"/>
        </w:rPr>
      </w:pPr>
    </w:p>
    <w:p w14:paraId="0BEDE7AB" w14:textId="77777777" w:rsidR="005123EB" w:rsidRPr="0004483B" w:rsidRDefault="005123EB">
      <w:pPr>
        <w:rPr>
          <w:rFonts w:ascii="Arial" w:hAnsi="Arial" w:cs="Arial"/>
        </w:rPr>
      </w:pPr>
    </w:p>
    <w:p w14:paraId="01A071CD" w14:textId="3C9090A1" w:rsidR="005123EB" w:rsidRPr="0004483B" w:rsidRDefault="005123EB">
      <w:pPr>
        <w:rPr>
          <w:rFonts w:ascii="Arial" w:hAnsi="Arial" w:cs="Arial"/>
        </w:rPr>
      </w:pPr>
    </w:p>
    <w:p w14:paraId="779798EB" w14:textId="60C32EDB" w:rsidR="005123EB" w:rsidRPr="0004483B" w:rsidRDefault="005123EB">
      <w:pPr>
        <w:rPr>
          <w:rFonts w:ascii="Arial" w:hAnsi="Arial" w:cs="Arial"/>
        </w:rPr>
      </w:pPr>
    </w:p>
    <w:p w14:paraId="5C1F0FFB" w14:textId="2643317B" w:rsidR="005123EB" w:rsidRPr="0004483B" w:rsidRDefault="005123EB">
      <w:pPr>
        <w:rPr>
          <w:rFonts w:ascii="Arial" w:hAnsi="Arial" w:cs="Arial"/>
        </w:rPr>
      </w:pPr>
    </w:p>
    <w:p w14:paraId="7031BAF1" w14:textId="12DE178D" w:rsidR="005123EB" w:rsidRPr="0004483B" w:rsidRDefault="005123EB">
      <w:pPr>
        <w:rPr>
          <w:rFonts w:ascii="Arial" w:hAnsi="Arial" w:cs="Arial"/>
        </w:rPr>
      </w:pPr>
    </w:p>
    <w:p w14:paraId="5DAC12C6" w14:textId="6A267A9C" w:rsidR="00062F2E" w:rsidRPr="0004483B" w:rsidRDefault="00062F2E">
      <w:pPr>
        <w:rPr>
          <w:rFonts w:ascii="Arial" w:hAnsi="Arial" w:cs="Arial"/>
        </w:rPr>
      </w:pPr>
    </w:p>
    <w:sectPr w:rsidR="00062F2E" w:rsidRPr="0004483B" w:rsidSect="00512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F0F37" w14:textId="77777777" w:rsidR="004E7E89" w:rsidRDefault="004E7E89" w:rsidP="00922AE8">
      <w:pPr>
        <w:spacing w:after="0" w:line="240" w:lineRule="auto"/>
      </w:pPr>
      <w:r>
        <w:separator/>
      </w:r>
    </w:p>
  </w:endnote>
  <w:endnote w:type="continuationSeparator" w:id="0">
    <w:p w14:paraId="7D2C49E4" w14:textId="77777777" w:rsidR="004E7E89" w:rsidRDefault="004E7E89" w:rsidP="00922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805F8" w14:textId="77777777" w:rsidR="004E7E89" w:rsidRDefault="004E7E89" w:rsidP="00922AE8">
      <w:pPr>
        <w:spacing w:after="0" w:line="240" w:lineRule="auto"/>
      </w:pPr>
      <w:r>
        <w:separator/>
      </w:r>
    </w:p>
  </w:footnote>
  <w:footnote w:type="continuationSeparator" w:id="0">
    <w:p w14:paraId="0DA657A5" w14:textId="77777777" w:rsidR="004E7E89" w:rsidRDefault="004E7E89" w:rsidP="00922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8F5E08"/>
    <w:multiLevelType w:val="hybridMultilevel"/>
    <w:tmpl w:val="6ABE5A0A"/>
    <w:lvl w:ilvl="0" w:tplc="B846C6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F0153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B6E37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FAC2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4A7D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4242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A2B8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E86F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246F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66590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C5"/>
    <w:rsid w:val="00000194"/>
    <w:rsid w:val="00004DBB"/>
    <w:rsid w:val="00005DD1"/>
    <w:rsid w:val="00024AF7"/>
    <w:rsid w:val="000446EE"/>
    <w:rsid w:val="0004483B"/>
    <w:rsid w:val="00056824"/>
    <w:rsid w:val="00062F2E"/>
    <w:rsid w:val="00067A7C"/>
    <w:rsid w:val="00086892"/>
    <w:rsid w:val="00090073"/>
    <w:rsid w:val="000A252E"/>
    <w:rsid w:val="000B43D8"/>
    <w:rsid w:val="000F0C72"/>
    <w:rsid w:val="000F50B8"/>
    <w:rsid w:val="00101C4C"/>
    <w:rsid w:val="0010249A"/>
    <w:rsid w:val="001157E0"/>
    <w:rsid w:val="001232E3"/>
    <w:rsid w:val="00142520"/>
    <w:rsid w:val="00185FB0"/>
    <w:rsid w:val="0019081B"/>
    <w:rsid w:val="001B3727"/>
    <w:rsid w:val="001B4597"/>
    <w:rsid w:val="001C0676"/>
    <w:rsid w:val="001E2A13"/>
    <w:rsid w:val="001F3A75"/>
    <w:rsid w:val="0021223E"/>
    <w:rsid w:val="00224286"/>
    <w:rsid w:val="00225D12"/>
    <w:rsid w:val="00240689"/>
    <w:rsid w:val="0026659D"/>
    <w:rsid w:val="002726BA"/>
    <w:rsid w:val="002743AB"/>
    <w:rsid w:val="0027449A"/>
    <w:rsid w:val="00292605"/>
    <w:rsid w:val="002A6117"/>
    <w:rsid w:val="002B05EC"/>
    <w:rsid w:val="002C39D7"/>
    <w:rsid w:val="002C5CC0"/>
    <w:rsid w:val="002E0EDE"/>
    <w:rsid w:val="002E4B99"/>
    <w:rsid w:val="00311877"/>
    <w:rsid w:val="003148B1"/>
    <w:rsid w:val="003218F4"/>
    <w:rsid w:val="00326D62"/>
    <w:rsid w:val="003315B1"/>
    <w:rsid w:val="00353E44"/>
    <w:rsid w:val="00362333"/>
    <w:rsid w:val="00366328"/>
    <w:rsid w:val="0036699A"/>
    <w:rsid w:val="003808D5"/>
    <w:rsid w:val="0038559C"/>
    <w:rsid w:val="003869D9"/>
    <w:rsid w:val="00387883"/>
    <w:rsid w:val="003A4F42"/>
    <w:rsid w:val="003E3A75"/>
    <w:rsid w:val="00403907"/>
    <w:rsid w:val="00407393"/>
    <w:rsid w:val="0041766C"/>
    <w:rsid w:val="00427B37"/>
    <w:rsid w:val="00432864"/>
    <w:rsid w:val="00434539"/>
    <w:rsid w:val="00435BE9"/>
    <w:rsid w:val="00442B4C"/>
    <w:rsid w:val="00445433"/>
    <w:rsid w:val="00454F91"/>
    <w:rsid w:val="00456575"/>
    <w:rsid w:val="00474970"/>
    <w:rsid w:val="0049313D"/>
    <w:rsid w:val="004A2C02"/>
    <w:rsid w:val="004A4EA2"/>
    <w:rsid w:val="004E3F46"/>
    <w:rsid w:val="004E7E89"/>
    <w:rsid w:val="00510E24"/>
    <w:rsid w:val="005123EB"/>
    <w:rsid w:val="00582677"/>
    <w:rsid w:val="0058373D"/>
    <w:rsid w:val="005879FE"/>
    <w:rsid w:val="0059397F"/>
    <w:rsid w:val="005B19B8"/>
    <w:rsid w:val="005D7185"/>
    <w:rsid w:val="00617E1A"/>
    <w:rsid w:val="00621250"/>
    <w:rsid w:val="006217F3"/>
    <w:rsid w:val="00641D26"/>
    <w:rsid w:val="0064590C"/>
    <w:rsid w:val="006D2E1F"/>
    <w:rsid w:val="00705FFE"/>
    <w:rsid w:val="0075678D"/>
    <w:rsid w:val="0077243E"/>
    <w:rsid w:val="00786396"/>
    <w:rsid w:val="007C4181"/>
    <w:rsid w:val="007D6FAE"/>
    <w:rsid w:val="007F2CBE"/>
    <w:rsid w:val="00814C4C"/>
    <w:rsid w:val="00824A80"/>
    <w:rsid w:val="00830F69"/>
    <w:rsid w:val="0083346A"/>
    <w:rsid w:val="00867E1A"/>
    <w:rsid w:val="00876237"/>
    <w:rsid w:val="00894F15"/>
    <w:rsid w:val="008B6F3D"/>
    <w:rsid w:val="008D3411"/>
    <w:rsid w:val="008F4216"/>
    <w:rsid w:val="00922AE8"/>
    <w:rsid w:val="009248EF"/>
    <w:rsid w:val="009316AA"/>
    <w:rsid w:val="00936242"/>
    <w:rsid w:val="00942A4F"/>
    <w:rsid w:val="00942AD8"/>
    <w:rsid w:val="00990153"/>
    <w:rsid w:val="009B7682"/>
    <w:rsid w:val="009C6F32"/>
    <w:rsid w:val="009D0EA9"/>
    <w:rsid w:val="00A05CA8"/>
    <w:rsid w:val="00A3565B"/>
    <w:rsid w:val="00A41A99"/>
    <w:rsid w:val="00A74A08"/>
    <w:rsid w:val="00A80412"/>
    <w:rsid w:val="00AA5E1C"/>
    <w:rsid w:val="00AB40C8"/>
    <w:rsid w:val="00AB41B5"/>
    <w:rsid w:val="00AC28C5"/>
    <w:rsid w:val="00AD2BD7"/>
    <w:rsid w:val="00AD5C60"/>
    <w:rsid w:val="00AF55A2"/>
    <w:rsid w:val="00AF6E56"/>
    <w:rsid w:val="00B025D7"/>
    <w:rsid w:val="00B06B98"/>
    <w:rsid w:val="00B21BDA"/>
    <w:rsid w:val="00B329B2"/>
    <w:rsid w:val="00B345BC"/>
    <w:rsid w:val="00B40887"/>
    <w:rsid w:val="00B52745"/>
    <w:rsid w:val="00B62A22"/>
    <w:rsid w:val="00B83C8F"/>
    <w:rsid w:val="00BC1128"/>
    <w:rsid w:val="00BC6827"/>
    <w:rsid w:val="00BD5E0E"/>
    <w:rsid w:val="00BE196B"/>
    <w:rsid w:val="00C03116"/>
    <w:rsid w:val="00C05906"/>
    <w:rsid w:val="00C20E7E"/>
    <w:rsid w:val="00C2770E"/>
    <w:rsid w:val="00C6270E"/>
    <w:rsid w:val="00C74D62"/>
    <w:rsid w:val="00CA2A61"/>
    <w:rsid w:val="00CC4AAD"/>
    <w:rsid w:val="00CF11F5"/>
    <w:rsid w:val="00D0527D"/>
    <w:rsid w:val="00D34728"/>
    <w:rsid w:val="00D36B21"/>
    <w:rsid w:val="00D5552B"/>
    <w:rsid w:val="00D55F8C"/>
    <w:rsid w:val="00D66A98"/>
    <w:rsid w:val="00D90BCF"/>
    <w:rsid w:val="00D924E6"/>
    <w:rsid w:val="00DC34B9"/>
    <w:rsid w:val="00E377AF"/>
    <w:rsid w:val="00E5258B"/>
    <w:rsid w:val="00E748BB"/>
    <w:rsid w:val="00E74968"/>
    <w:rsid w:val="00E757C3"/>
    <w:rsid w:val="00E80CC1"/>
    <w:rsid w:val="00E850D0"/>
    <w:rsid w:val="00E87D9C"/>
    <w:rsid w:val="00EC131B"/>
    <w:rsid w:val="00EC2D0C"/>
    <w:rsid w:val="00EE648E"/>
    <w:rsid w:val="00F10A2E"/>
    <w:rsid w:val="00F11166"/>
    <w:rsid w:val="00F41A8C"/>
    <w:rsid w:val="00F53A40"/>
    <w:rsid w:val="00F64903"/>
    <w:rsid w:val="00F655E4"/>
    <w:rsid w:val="00F77A4C"/>
    <w:rsid w:val="00F94073"/>
    <w:rsid w:val="00FA5372"/>
    <w:rsid w:val="00FD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CACB"/>
  <w15:chartTrackingRefBased/>
  <w15:docId w15:val="{093F3654-A1A3-444E-86E0-BB7B9829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AE8"/>
  </w:style>
  <w:style w:type="paragraph" w:styleId="Footer">
    <w:name w:val="footer"/>
    <w:basedOn w:val="Normal"/>
    <w:link w:val="FooterChar"/>
    <w:uiPriority w:val="99"/>
    <w:unhideWhenUsed/>
    <w:rsid w:val="00922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AE8"/>
  </w:style>
  <w:style w:type="table" w:styleId="TableGrid">
    <w:name w:val="Table Grid"/>
    <w:basedOn w:val="TableNormal"/>
    <w:uiPriority w:val="39"/>
    <w:rsid w:val="001B4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1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8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05CA8"/>
    <w:pPr>
      <w:ind w:left="720"/>
      <w:contextualSpacing/>
    </w:pPr>
  </w:style>
  <w:style w:type="paragraph" w:styleId="Revision">
    <w:name w:val="Revision"/>
    <w:hidden/>
    <w:uiPriority w:val="99"/>
    <w:semiHidden/>
    <w:rsid w:val="00AB40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6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8850B-77C2-46E3-B914-7073BC7A0CD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856</Words>
  <Characters>4947</Characters>
  <Application>Microsoft Office Word</Application>
  <DocSecurity>0</DocSecurity>
  <Lines>470</Lines>
  <Paragraphs>290</Paragraphs>
  <ScaleCrop>false</ScaleCrop>
  <Company>The Ohio State University Wexner Medical Center</Company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, Tyler</dc:creator>
  <cp:keywords/>
  <dc:description/>
  <cp:lastModifiedBy>Tate, Tyler</cp:lastModifiedBy>
  <cp:revision>8</cp:revision>
  <dcterms:created xsi:type="dcterms:W3CDTF">2026-01-19T13:16:00Z</dcterms:created>
  <dcterms:modified xsi:type="dcterms:W3CDTF">2026-01-30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3T19:12:2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896cefb-05d4-4daa-8a39-29679c5e6d5b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